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63F62" w14:textId="3CDE6941" w:rsidR="00486EBD" w:rsidRDefault="00486EBD" w:rsidP="00486EBD">
      <w:pPr>
        <w:ind w:left="2608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86EB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3B78A41A" w14:textId="5DC76F2D" w:rsidR="00CA7B78" w:rsidRPr="004D12DB" w:rsidRDefault="00CA7B78" w:rsidP="00486EBD">
      <w:pPr>
        <w:ind w:left="26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12D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 and Figure S1-S2</w:t>
      </w:r>
    </w:p>
    <w:p w14:paraId="372AC3BB" w14:textId="7EA3B9B1" w:rsidR="0011119D" w:rsidRPr="0011119D" w:rsidRDefault="0011119D" w:rsidP="0011119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17B68E" w14:textId="4A1D180A" w:rsidR="0011119D" w:rsidRPr="004D12DB" w:rsidRDefault="004D12DB" w:rsidP="001111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12DB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3B18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12DB">
        <w:rPr>
          <w:rFonts w:ascii="Times New Roman" w:hAnsi="Times New Roman" w:cs="Times New Roman"/>
          <w:sz w:val="24"/>
          <w:szCs w:val="24"/>
          <w:lang w:val="en-US"/>
        </w:rPr>
        <w:t>S1 show</w:t>
      </w:r>
      <w:r w:rsidR="003B187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D12DB">
        <w:rPr>
          <w:rFonts w:ascii="Times New Roman" w:hAnsi="Times New Roman" w:cs="Times New Roman"/>
          <w:sz w:val="24"/>
          <w:szCs w:val="24"/>
          <w:lang w:val="en-US"/>
        </w:rPr>
        <w:t xml:space="preserve"> area under the curve </w:t>
      </w:r>
      <w:r w:rsidR="003B187F">
        <w:rPr>
          <w:rFonts w:ascii="Times New Roman" w:hAnsi="Times New Roman" w:cs="Times New Roman"/>
          <w:sz w:val="24"/>
          <w:szCs w:val="24"/>
          <w:lang w:val="en-US"/>
        </w:rPr>
        <w:t xml:space="preserve">(AUC) </w:t>
      </w:r>
      <w:r w:rsidRPr="004D12DB">
        <w:rPr>
          <w:rFonts w:ascii="Times New Roman" w:hAnsi="Times New Roman" w:cs="Times New Roman"/>
          <w:sz w:val="24"/>
          <w:szCs w:val="24"/>
          <w:lang w:val="en-US"/>
        </w:rPr>
        <w:t>for discriminating between treatment response, using a model with</w:t>
      </w:r>
      <w:r w:rsidR="003B187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4D12DB">
        <w:rPr>
          <w:rFonts w:ascii="Times New Roman" w:hAnsi="Times New Roman" w:cs="Times New Roman"/>
          <w:sz w:val="24"/>
          <w:szCs w:val="24"/>
          <w:lang w:val="en-US"/>
        </w:rPr>
        <w:t xml:space="preserve"> or without baseline anxiety. Figure</w:t>
      </w:r>
      <w:r w:rsidR="003B18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12DB">
        <w:rPr>
          <w:rFonts w:ascii="Times New Roman" w:hAnsi="Times New Roman" w:cs="Times New Roman"/>
          <w:sz w:val="24"/>
          <w:szCs w:val="24"/>
          <w:lang w:val="en-US"/>
        </w:rPr>
        <w:t>S1 is a CONSORT flow-diagram. Figure</w:t>
      </w:r>
      <w:r w:rsidR="003B18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12DB">
        <w:rPr>
          <w:rFonts w:ascii="Times New Roman" w:hAnsi="Times New Roman" w:cs="Times New Roman"/>
          <w:sz w:val="24"/>
          <w:szCs w:val="24"/>
          <w:lang w:val="en-US"/>
        </w:rPr>
        <w:t>S2 shows ROC curves with and without anxiety as baseline predictor for treatment outcome (non-responders versus all others)</w:t>
      </w:r>
      <w:r w:rsidR="003B18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8A5DE8" w14:textId="77777777" w:rsidR="00486EBD" w:rsidRPr="00486EBD" w:rsidRDefault="00486EBD" w:rsidP="00486EBD">
      <w:pPr>
        <w:ind w:left="26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-Gitter"/>
        <w:tblW w:w="8217" w:type="dxa"/>
        <w:tblLook w:val="04A0" w:firstRow="1" w:lastRow="0" w:firstColumn="1" w:lastColumn="0" w:noHBand="0" w:noVBand="1"/>
      </w:tblPr>
      <w:tblGrid>
        <w:gridCol w:w="2993"/>
        <w:gridCol w:w="2065"/>
        <w:gridCol w:w="2198"/>
        <w:gridCol w:w="961"/>
      </w:tblGrid>
      <w:tr w:rsidR="00486EBD" w:rsidRPr="00E800F8" w14:paraId="089C88F1" w14:textId="77777777" w:rsidTr="00E63935">
        <w:tc>
          <w:tcPr>
            <w:tcW w:w="3114" w:type="dxa"/>
          </w:tcPr>
          <w:p w14:paraId="004155D1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2126" w:type="dxa"/>
          </w:tcPr>
          <w:p w14:paraId="6585DFCE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UC [95%CI] </w:t>
            </w:r>
          </w:p>
        </w:tc>
        <w:tc>
          <w:tcPr>
            <w:tcW w:w="2268" w:type="dxa"/>
          </w:tcPr>
          <w:p w14:paraId="5BE7DA78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UC [95%CI] </w:t>
            </w:r>
          </w:p>
        </w:tc>
        <w:tc>
          <w:tcPr>
            <w:tcW w:w="709" w:type="dxa"/>
          </w:tcPr>
          <w:p w14:paraId="68B526C0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(</w:t>
            </w:r>
            <w:proofErr w:type="spellStart"/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cor</w:t>
            </w:r>
            <w:proofErr w:type="spellEnd"/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86EBD" w:rsidRPr="00E800F8" w14:paraId="20A4866F" w14:textId="77777777" w:rsidTr="00E63935">
        <w:tc>
          <w:tcPr>
            <w:tcW w:w="3114" w:type="dxa"/>
            <w:shd w:val="clear" w:color="auto" w:fill="F2F2F2" w:themeFill="background1" w:themeFillShade="F2"/>
          </w:tcPr>
          <w:p w14:paraId="783E3C52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069D0D87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 anxious depress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21CB1B5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out anxious depressio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1DA5967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EBD" w:rsidRPr="00E800F8" w14:paraId="5DCFD3DB" w14:textId="77777777" w:rsidTr="00E63935">
        <w:tc>
          <w:tcPr>
            <w:tcW w:w="3114" w:type="dxa"/>
          </w:tcPr>
          <w:p w14:paraId="62C604C6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responders vs. all others</w:t>
            </w:r>
          </w:p>
        </w:tc>
        <w:tc>
          <w:tcPr>
            <w:tcW w:w="2126" w:type="dxa"/>
          </w:tcPr>
          <w:p w14:paraId="61B1FF76" w14:textId="77777777" w:rsidR="00486EBD" w:rsidRPr="00E800F8" w:rsidRDefault="00486EBD" w:rsidP="00486EB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6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800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>0.79 [</w:t>
            </w:r>
            <w:r w:rsidRPr="00E80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sv-SE"/>
              </w:rPr>
              <w:t>0.68-0.89]</w:t>
            </w:r>
          </w:p>
        </w:tc>
        <w:tc>
          <w:tcPr>
            <w:tcW w:w="2268" w:type="dxa"/>
          </w:tcPr>
          <w:p w14:paraId="04A2426A" w14:textId="77777777" w:rsidR="00486EBD" w:rsidRPr="00E800F8" w:rsidRDefault="00486EBD" w:rsidP="00486EB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56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800F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0.65 </w:t>
            </w:r>
            <w:r w:rsidRPr="00E80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eastAsia="sv-SE"/>
              </w:rPr>
              <w:t>[0.49-0.81]</w:t>
            </w:r>
          </w:p>
        </w:tc>
        <w:tc>
          <w:tcPr>
            <w:tcW w:w="709" w:type="dxa"/>
          </w:tcPr>
          <w:p w14:paraId="5FDA893D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486EBD" w:rsidRPr="00E800F8" w14:paraId="75C849F3" w14:textId="77777777" w:rsidTr="00E63935">
        <w:tc>
          <w:tcPr>
            <w:tcW w:w="3114" w:type="dxa"/>
          </w:tcPr>
          <w:p w14:paraId="08FF6B94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mitters vs. all others</w:t>
            </w:r>
          </w:p>
        </w:tc>
        <w:tc>
          <w:tcPr>
            <w:tcW w:w="2126" w:type="dxa"/>
          </w:tcPr>
          <w:p w14:paraId="49CEB946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[0.52</w:t>
            </w:r>
            <w:r w:rsidRPr="00E800F8">
              <w:rPr>
                <w:rFonts w:ascii="Times New Roman" w:hAnsi="Times New Roman" w:cs="Times New Roman"/>
                <w:sz w:val="20"/>
                <w:szCs w:val="20"/>
              </w:rPr>
              <w:t>-0.80]</w:t>
            </w:r>
          </w:p>
        </w:tc>
        <w:tc>
          <w:tcPr>
            <w:tcW w:w="2268" w:type="dxa"/>
          </w:tcPr>
          <w:p w14:paraId="1AA6883A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[0.51-0.80]</w:t>
            </w:r>
          </w:p>
        </w:tc>
        <w:tc>
          <w:tcPr>
            <w:tcW w:w="709" w:type="dxa"/>
          </w:tcPr>
          <w:p w14:paraId="01C4CBBA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486EBD" w:rsidRPr="00E800F8" w14:paraId="40E4FEBF" w14:textId="77777777" w:rsidTr="00E63935">
        <w:tc>
          <w:tcPr>
            <w:tcW w:w="3114" w:type="dxa"/>
            <w:shd w:val="clear" w:color="auto" w:fill="F2F2F2" w:themeFill="background1" w:themeFillShade="F2"/>
          </w:tcPr>
          <w:p w14:paraId="1FC9F601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21EF3F2F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ith </w:t>
            </w:r>
            <w:proofErr w:type="spellStart"/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ndromal</w:t>
            </w:r>
            <w:proofErr w:type="spellEnd"/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xious depress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257B81A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ithout </w:t>
            </w:r>
            <w:proofErr w:type="spellStart"/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ndromal</w:t>
            </w:r>
            <w:proofErr w:type="spellEnd"/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xious depressio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A3EA8F8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EBD" w:rsidRPr="00E800F8" w14:paraId="2B4F85BC" w14:textId="77777777" w:rsidTr="00E63935">
        <w:tc>
          <w:tcPr>
            <w:tcW w:w="3114" w:type="dxa"/>
          </w:tcPr>
          <w:p w14:paraId="2C0DB842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responders vs. all others</w:t>
            </w:r>
          </w:p>
        </w:tc>
        <w:tc>
          <w:tcPr>
            <w:tcW w:w="2126" w:type="dxa"/>
          </w:tcPr>
          <w:p w14:paraId="256291C5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[0.50-0.82]</w:t>
            </w:r>
          </w:p>
        </w:tc>
        <w:tc>
          <w:tcPr>
            <w:tcW w:w="2268" w:type="dxa"/>
          </w:tcPr>
          <w:p w14:paraId="517F0B95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[0.49-0.80]</w:t>
            </w:r>
          </w:p>
        </w:tc>
        <w:tc>
          <w:tcPr>
            <w:tcW w:w="709" w:type="dxa"/>
          </w:tcPr>
          <w:p w14:paraId="11EC24E1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486EBD" w:rsidRPr="00E800F8" w14:paraId="6086BBA7" w14:textId="77777777" w:rsidTr="00E63935">
        <w:tc>
          <w:tcPr>
            <w:tcW w:w="3114" w:type="dxa"/>
          </w:tcPr>
          <w:p w14:paraId="24CA4767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mitters vs. all others</w:t>
            </w:r>
          </w:p>
        </w:tc>
        <w:tc>
          <w:tcPr>
            <w:tcW w:w="2126" w:type="dxa"/>
          </w:tcPr>
          <w:p w14:paraId="7F22068B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[0.52</w:t>
            </w:r>
            <w:r w:rsidRPr="00E800F8">
              <w:rPr>
                <w:rFonts w:ascii="Times New Roman" w:hAnsi="Times New Roman" w:cs="Times New Roman"/>
                <w:sz w:val="20"/>
                <w:szCs w:val="20"/>
              </w:rPr>
              <w:t>-0.80]</w:t>
            </w:r>
          </w:p>
        </w:tc>
        <w:tc>
          <w:tcPr>
            <w:tcW w:w="2268" w:type="dxa"/>
          </w:tcPr>
          <w:p w14:paraId="5761F150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[0.51-0.80]</w:t>
            </w:r>
          </w:p>
        </w:tc>
        <w:tc>
          <w:tcPr>
            <w:tcW w:w="709" w:type="dxa"/>
          </w:tcPr>
          <w:p w14:paraId="63737CC7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486EBD" w:rsidRPr="00E800F8" w14:paraId="3D2FAD3C" w14:textId="77777777" w:rsidTr="00E63935">
        <w:tc>
          <w:tcPr>
            <w:tcW w:w="3114" w:type="dxa"/>
            <w:shd w:val="clear" w:color="auto" w:fill="F2F2F2" w:themeFill="background1" w:themeFillShade="F2"/>
          </w:tcPr>
          <w:p w14:paraId="2BD9DBF2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5FD7AA6E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 GAD-10 scor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FB21DCB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out GAD-10 score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F2DDACD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EBD" w:rsidRPr="00E800F8" w14:paraId="3A16F3F6" w14:textId="77777777" w:rsidTr="00E63935">
        <w:tc>
          <w:tcPr>
            <w:tcW w:w="3114" w:type="dxa"/>
          </w:tcPr>
          <w:p w14:paraId="6915AA91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responders vs. all others</w:t>
            </w:r>
          </w:p>
        </w:tc>
        <w:tc>
          <w:tcPr>
            <w:tcW w:w="2126" w:type="dxa"/>
          </w:tcPr>
          <w:p w14:paraId="7F3D595C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[0.50-0.83]</w:t>
            </w:r>
          </w:p>
        </w:tc>
        <w:tc>
          <w:tcPr>
            <w:tcW w:w="2268" w:type="dxa"/>
          </w:tcPr>
          <w:p w14:paraId="6F9A12B5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[0.49-0.81]</w:t>
            </w:r>
          </w:p>
        </w:tc>
        <w:tc>
          <w:tcPr>
            <w:tcW w:w="709" w:type="dxa"/>
          </w:tcPr>
          <w:p w14:paraId="04CCA65D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486EBD" w:rsidRPr="00E800F8" w14:paraId="2AB1ECAA" w14:textId="77777777" w:rsidTr="00E63935">
        <w:tc>
          <w:tcPr>
            <w:tcW w:w="3114" w:type="dxa"/>
          </w:tcPr>
          <w:p w14:paraId="1D99E45C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mitters vs. all others</w:t>
            </w:r>
          </w:p>
        </w:tc>
        <w:tc>
          <w:tcPr>
            <w:tcW w:w="2126" w:type="dxa"/>
          </w:tcPr>
          <w:p w14:paraId="33DA558B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[0.52-0.81]</w:t>
            </w:r>
          </w:p>
        </w:tc>
        <w:tc>
          <w:tcPr>
            <w:tcW w:w="2268" w:type="dxa"/>
          </w:tcPr>
          <w:p w14:paraId="5A109135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[0.51-0.80]</w:t>
            </w:r>
          </w:p>
        </w:tc>
        <w:tc>
          <w:tcPr>
            <w:tcW w:w="709" w:type="dxa"/>
          </w:tcPr>
          <w:p w14:paraId="489F84AE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486EBD" w:rsidRPr="00E800F8" w14:paraId="1F0F5C8A" w14:textId="77777777" w:rsidTr="00E63935">
        <w:tc>
          <w:tcPr>
            <w:tcW w:w="3114" w:type="dxa"/>
            <w:shd w:val="clear" w:color="auto" w:fill="F2F2F2" w:themeFill="background1" w:themeFillShade="F2"/>
          </w:tcPr>
          <w:p w14:paraId="06D10D5A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1CF9F623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 factor scor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C645849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out factor score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09BAB81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EBD" w:rsidRPr="00E800F8" w14:paraId="65A7AB7D" w14:textId="77777777" w:rsidTr="00E63935">
        <w:tc>
          <w:tcPr>
            <w:tcW w:w="3114" w:type="dxa"/>
          </w:tcPr>
          <w:p w14:paraId="2B5DEA88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responders vs. all others</w:t>
            </w:r>
          </w:p>
        </w:tc>
        <w:tc>
          <w:tcPr>
            <w:tcW w:w="2126" w:type="dxa"/>
          </w:tcPr>
          <w:p w14:paraId="4CFB396C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[0.53-0.84]</w:t>
            </w:r>
          </w:p>
        </w:tc>
        <w:tc>
          <w:tcPr>
            <w:tcW w:w="2268" w:type="dxa"/>
          </w:tcPr>
          <w:p w14:paraId="5CD6D227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[0.50-0.81]</w:t>
            </w:r>
          </w:p>
        </w:tc>
        <w:tc>
          <w:tcPr>
            <w:tcW w:w="709" w:type="dxa"/>
          </w:tcPr>
          <w:p w14:paraId="38490DEA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486EBD" w:rsidRPr="00E800F8" w14:paraId="5365133F" w14:textId="77777777" w:rsidTr="00E63935">
        <w:tc>
          <w:tcPr>
            <w:tcW w:w="3114" w:type="dxa"/>
          </w:tcPr>
          <w:p w14:paraId="6C6AC04F" w14:textId="77777777" w:rsidR="00486EBD" w:rsidRPr="00E800F8" w:rsidRDefault="00486EBD" w:rsidP="00486E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mitters vs. all others</w:t>
            </w:r>
          </w:p>
        </w:tc>
        <w:tc>
          <w:tcPr>
            <w:tcW w:w="2126" w:type="dxa"/>
          </w:tcPr>
          <w:p w14:paraId="56609819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[0.57-0.82]</w:t>
            </w:r>
          </w:p>
        </w:tc>
        <w:tc>
          <w:tcPr>
            <w:tcW w:w="2268" w:type="dxa"/>
          </w:tcPr>
          <w:p w14:paraId="52B7EB98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[0.51-0.80]</w:t>
            </w:r>
          </w:p>
        </w:tc>
        <w:tc>
          <w:tcPr>
            <w:tcW w:w="709" w:type="dxa"/>
          </w:tcPr>
          <w:p w14:paraId="74D6115D" w14:textId="77777777" w:rsidR="00486EBD" w:rsidRPr="00E800F8" w:rsidRDefault="00486EBD" w:rsidP="00486E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0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</w:tbl>
    <w:p w14:paraId="724461DD" w14:textId="77777777" w:rsidR="00E800F8" w:rsidRDefault="00E800F8" w:rsidP="00486EB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A3329B" w14:textId="5D5A74EC" w:rsidR="00486EBD" w:rsidRPr="00CA7B78" w:rsidRDefault="00486EBD" w:rsidP="00486EB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A7B7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. </w:t>
      </w:r>
      <w:r w:rsidRPr="00CA7B78">
        <w:rPr>
          <w:rFonts w:ascii="Times New Roman" w:hAnsi="Times New Roman" w:cs="Times New Roman"/>
          <w:sz w:val="20"/>
          <w:szCs w:val="20"/>
          <w:lang w:val="en-US"/>
        </w:rPr>
        <w:t xml:space="preserve">Area under the curve (AUC) for discriminating between treatment response using a model with or without baseline anxiety, i.e., either anxious depression, </w:t>
      </w:r>
      <w:proofErr w:type="spellStart"/>
      <w:r w:rsidRPr="00CA7B78">
        <w:rPr>
          <w:rFonts w:ascii="Times New Roman" w:hAnsi="Times New Roman" w:cs="Times New Roman"/>
          <w:sz w:val="20"/>
          <w:szCs w:val="20"/>
          <w:lang w:val="en-US"/>
        </w:rPr>
        <w:t>syndromal</w:t>
      </w:r>
      <w:proofErr w:type="spellEnd"/>
      <w:r w:rsidRPr="00CA7B78">
        <w:rPr>
          <w:rFonts w:ascii="Times New Roman" w:hAnsi="Times New Roman" w:cs="Times New Roman"/>
          <w:sz w:val="20"/>
          <w:szCs w:val="20"/>
          <w:lang w:val="en-US"/>
        </w:rPr>
        <w:t xml:space="preserve"> anxious depression, GAD-10 score and factor score. “All others” refers to the other two response-groups combined, </w:t>
      </w:r>
      <w:proofErr w:type="gramStart"/>
      <w:r w:rsidRPr="00CA7B78">
        <w:rPr>
          <w:rFonts w:ascii="Times New Roman" w:hAnsi="Times New Roman" w:cs="Times New Roman"/>
          <w:sz w:val="20"/>
          <w:szCs w:val="20"/>
          <w:lang w:val="en-US"/>
        </w:rPr>
        <w:t>e.g.</w:t>
      </w:r>
      <w:proofErr w:type="gramEnd"/>
      <w:r w:rsidRPr="00CA7B78">
        <w:rPr>
          <w:rFonts w:ascii="Times New Roman" w:hAnsi="Times New Roman" w:cs="Times New Roman"/>
          <w:sz w:val="20"/>
          <w:szCs w:val="20"/>
          <w:lang w:val="en-US"/>
        </w:rPr>
        <w:t xml:space="preserve"> remitters vs. all others (non-responders </w:t>
      </w:r>
      <w:r w:rsidRPr="00CA7B78">
        <w:rPr>
          <w:rFonts w:ascii="Times New Roman" w:hAnsi="Times New Roman" w:cs="Times New Roman"/>
          <w:i/>
          <w:iCs/>
          <w:sz w:val="20"/>
          <w:szCs w:val="20"/>
          <w:lang w:val="en-US"/>
        </w:rPr>
        <w:t>and</w:t>
      </w:r>
      <w:r w:rsidRPr="00CA7B78">
        <w:rPr>
          <w:rFonts w:ascii="Times New Roman" w:hAnsi="Times New Roman" w:cs="Times New Roman"/>
          <w:sz w:val="20"/>
          <w:szCs w:val="20"/>
          <w:lang w:val="en-US"/>
        </w:rPr>
        <w:t xml:space="preserve"> intermediate responders). p-values are not adjusted for multiple comparisons.</w:t>
      </w:r>
    </w:p>
    <w:p w14:paraId="77D92412" w14:textId="77777777" w:rsidR="00486EBD" w:rsidRPr="00486EBD" w:rsidRDefault="00486EBD" w:rsidP="00486EBD">
      <w:pPr>
        <w:rPr>
          <w:rFonts w:ascii="Times New Roman" w:hAnsi="Times New Roman"/>
          <w:lang w:val="en-US"/>
        </w:rPr>
      </w:pPr>
    </w:p>
    <w:p w14:paraId="0D3AF7FA" w14:textId="0866A098" w:rsidR="00486EBD" w:rsidRDefault="00486EBD" w:rsidP="00486EBD">
      <w:pPr>
        <w:rPr>
          <w:rFonts w:ascii="Times New Roman" w:hAnsi="Times New Roman"/>
          <w:lang w:val="en-US"/>
        </w:rPr>
      </w:pPr>
    </w:p>
    <w:p w14:paraId="642B961F" w14:textId="772B1839" w:rsidR="005B158F" w:rsidRDefault="005B158F" w:rsidP="00486EBD">
      <w:pPr>
        <w:rPr>
          <w:rFonts w:ascii="Times New Roman" w:hAnsi="Times New Roman"/>
          <w:lang w:val="en-US"/>
        </w:rPr>
      </w:pPr>
    </w:p>
    <w:p w14:paraId="4B4D314D" w14:textId="6B6934B5" w:rsidR="005B158F" w:rsidRDefault="005B158F" w:rsidP="00486EBD">
      <w:pPr>
        <w:rPr>
          <w:rFonts w:ascii="Times New Roman" w:hAnsi="Times New Roman"/>
          <w:lang w:val="en-US"/>
        </w:rPr>
      </w:pPr>
    </w:p>
    <w:p w14:paraId="3E17E683" w14:textId="35F2F2A7" w:rsidR="005B158F" w:rsidRDefault="005B158F" w:rsidP="00486EBD">
      <w:pPr>
        <w:rPr>
          <w:rFonts w:ascii="Times New Roman" w:hAnsi="Times New Roman"/>
          <w:lang w:val="en-US"/>
        </w:rPr>
      </w:pPr>
    </w:p>
    <w:p w14:paraId="4453B9F3" w14:textId="5B116B7A" w:rsidR="005B158F" w:rsidRDefault="005B158F" w:rsidP="00486EBD">
      <w:pPr>
        <w:rPr>
          <w:rFonts w:ascii="Times New Roman" w:hAnsi="Times New Roman"/>
          <w:lang w:val="en-US"/>
        </w:rPr>
      </w:pPr>
    </w:p>
    <w:p w14:paraId="46551D1C" w14:textId="4A4A8354" w:rsidR="005B158F" w:rsidRDefault="005B158F" w:rsidP="00486EBD">
      <w:pPr>
        <w:rPr>
          <w:rFonts w:ascii="Times New Roman" w:hAnsi="Times New Roman"/>
          <w:lang w:val="en-US"/>
        </w:rPr>
      </w:pPr>
    </w:p>
    <w:p w14:paraId="279D0449" w14:textId="4DBA2508" w:rsidR="005B158F" w:rsidRDefault="005B158F" w:rsidP="00486EBD">
      <w:pPr>
        <w:rPr>
          <w:rFonts w:ascii="Times New Roman" w:hAnsi="Times New Roman"/>
          <w:lang w:val="en-US"/>
        </w:rPr>
      </w:pPr>
    </w:p>
    <w:p w14:paraId="792B8CCD" w14:textId="16C5A011" w:rsidR="005B158F" w:rsidRDefault="005B158F" w:rsidP="00486EBD">
      <w:pPr>
        <w:rPr>
          <w:rFonts w:ascii="Times New Roman" w:hAnsi="Times New Roman"/>
          <w:lang w:val="en-US"/>
        </w:rPr>
      </w:pPr>
    </w:p>
    <w:p w14:paraId="369A6EF0" w14:textId="5D9EC0F5" w:rsidR="005B158F" w:rsidRDefault="005B158F" w:rsidP="00486EBD">
      <w:pPr>
        <w:rPr>
          <w:rFonts w:ascii="Times New Roman" w:hAnsi="Times New Roman"/>
          <w:lang w:val="en-US"/>
        </w:rPr>
      </w:pPr>
    </w:p>
    <w:p w14:paraId="2E5D53B1" w14:textId="4D607B3A" w:rsidR="005B158F" w:rsidRDefault="005B158F" w:rsidP="00486EBD">
      <w:pPr>
        <w:rPr>
          <w:rFonts w:ascii="Times New Roman" w:hAnsi="Times New Roman"/>
          <w:lang w:val="en-US"/>
        </w:rPr>
      </w:pPr>
    </w:p>
    <w:p w14:paraId="09643651" w14:textId="77777777" w:rsidR="005B158F" w:rsidRDefault="005B158F" w:rsidP="00486EBD">
      <w:pPr>
        <w:rPr>
          <w:rFonts w:ascii="Times New Roman" w:hAnsi="Times New Roman"/>
          <w:lang w:val="en-US"/>
        </w:rPr>
      </w:pPr>
    </w:p>
    <w:p w14:paraId="1B46A84B" w14:textId="00B2F79A" w:rsidR="00CA7B78" w:rsidRDefault="00CA7B78" w:rsidP="00486EBD">
      <w:pPr>
        <w:rPr>
          <w:rFonts w:ascii="Times New Roman" w:hAnsi="Times New Roman"/>
          <w:lang w:val="en-US"/>
        </w:rPr>
      </w:pPr>
    </w:p>
    <w:p w14:paraId="2FB5225B" w14:textId="77777777" w:rsidR="00486EBD" w:rsidRPr="00486EBD" w:rsidRDefault="00486EBD" w:rsidP="00486EBD">
      <w:pPr>
        <w:rPr>
          <w:rFonts w:ascii="Times New Roman" w:hAnsi="Times New Roman"/>
          <w:lang w:val="en-US"/>
        </w:rPr>
      </w:pPr>
      <w:r w:rsidRPr="00486EBD">
        <w:rPr>
          <w:rFonts w:ascii="Times New Roman" w:hAnsi="Times New Roman"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CD9790" wp14:editId="4B3C5F2E">
                <wp:simplePos x="0" y="0"/>
                <wp:positionH relativeFrom="margin">
                  <wp:posOffset>1691005</wp:posOffset>
                </wp:positionH>
                <wp:positionV relativeFrom="paragraph">
                  <wp:posOffset>-90170</wp:posOffset>
                </wp:positionV>
                <wp:extent cx="1913107" cy="654995"/>
                <wp:effectExtent l="0" t="0" r="11430" b="12065"/>
                <wp:wrapNone/>
                <wp:docPr id="32" name="Rektangel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3107" cy="654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B8823B" w14:textId="77777777" w:rsidR="00486EBD" w:rsidRPr="002306A4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306A4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PATIENTS </w:t>
                            </w:r>
                          </w:p>
                          <w:p w14:paraId="706914C8" w14:textId="77777777" w:rsidR="00486EBD" w:rsidRPr="0097041F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7041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Screen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ed for major depression, Aug 2016 - Jan 2019 </w:t>
                            </w:r>
                            <w:r w:rsidRPr="0097041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(n= 259)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CD9790" id="Rektangel 53" o:spid="_x0000_s1026" style="position:absolute;margin-left:133.15pt;margin-top:-7.1pt;width:150.65pt;height:51.5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">
                <v:textbox inset=",7.2pt,,7.2pt">
                  <w:txbxContent>
                    <w:p w14:paraId="7BB8823B" w14:textId="77777777" w:rsidR="00486EBD" w:rsidRPr="002306A4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2306A4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PATIENTS </w:t>
                      </w:r>
                    </w:p>
                    <w:p w14:paraId="706914C8" w14:textId="77777777" w:rsidR="00486EBD" w:rsidRPr="0097041F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97041F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Screen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ed for major depression, Aug 2016 - Jan 2019 </w:t>
                      </w:r>
                      <w:r w:rsidRPr="0097041F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(n= 259)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1C48D1" wp14:editId="66226359">
                <wp:simplePos x="0" y="0"/>
                <wp:positionH relativeFrom="margin">
                  <wp:posOffset>-285115</wp:posOffset>
                </wp:positionH>
                <wp:positionV relativeFrom="paragraph">
                  <wp:posOffset>287020</wp:posOffset>
                </wp:positionV>
                <wp:extent cx="1215390" cy="323215"/>
                <wp:effectExtent l="0" t="0" r="22860" b="19685"/>
                <wp:wrapNone/>
                <wp:docPr id="31" name="Afrundet rektangel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5390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1985FC36" w14:textId="77777777" w:rsidR="00486EBD" w:rsidRPr="00DD727D" w:rsidRDefault="00486EBD" w:rsidP="00486EBD">
                            <w:pPr>
                              <w:pStyle w:val="Overskrift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proofErr w:type="spellStart"/>
                            <w:r w:rsidRPr="00DD727D">
                              <w:rPr>
                                <w:rFonts w:ascii="Candara" w:hAnsi="Candara"/>
                                <w:color w:val="auto"/>
                              </w:rP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61C48D1" id="Afrundet rektangel 29" o:spid="_x0000_s1027" style="position:absolute;margin-left:-22.45pt;margin-top:22.6pt;width:95.7pt;height:25.4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" fillcolor="window" strokecolor="windowText" strokeweight="1pt">
                <v:stroke joinstyle="miter"/>
                <v:textbox inset="3.6pt,,3.6pt">
                  <w:txbxContent>
                    <w:p w14:paraId="1985FC36" w14:textId="77777777" w:rsidR="00486EBD" w:rsidRPr="00DD727D" w:rsidRDefault="00486EBD" w:rsidP="00486EBD">
                      <w:pPr>
                        <w:pStyle w:val="Rubrik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r w:rsidRPr="00DD727D">
                        <w:rPr>
                          <w:rFonts w:ascii="Candara" w:hAnsi="Candara"/>
                          <w:color w:val="auto"/>
                        </w:rPr>
                        <w:t>Enrollmen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2F3BC39" w14:textId="77777777" w:rsidR="00486EBD" w:rsidRPr="00486EBD" w:rsidRDefault="00486EBD" w:rsidP="00486EBD">
      <w:pPr>
        <w:rPr>
          <w:rFonts w:ascii="Times New Roman" w:hAnsi="Times New Roman"/>
          <w:b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4A3CF9" wp14:editId="4B120F06">
                <wp:simplePos x="0" y="0"/>
                <wp:positionH relativeFrom="column">
                  <wp:posOffset>2637155</wp:posOffset>
                </wp:positionH>
                <wp:positionV relativeFrom="paragraph">
                  <wp:posOffset>293370</wp:posOffset>
                </wp:positionV>
                <wp:extent cx="0" cy="962025"/>
                <wp:effectExtent l="76200" t="0" r="76200" b="47625"/>
                <wp:wrapNone/>
                <wp:docPr id="2" name="Rak pilkoppli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20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C02D8C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16" o:spid="_x0000_s1026" type="#_x0000_t32" style="position:absolute;margin-left:207.65pt;margin-top:23.1pt;width:0;height:75.7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6B88B544" w14:textId="77777777" w:rsidR="00486EBD" w:rsidRPr="00486EBD" w:rsidRDefault="00486EBD" w:rsidP="00486EBD">
      <w:pPr>
        <w:spacing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ED7289B" wp14:editId="6F3D8A76">
                <wp:simplePos x="0" y="0"/>
                <wp:positionH relativeFrom="margin">
                  <wp:posOffset>4646295</wp:posOffset>
                </wp:positionH>
                <wp:positionV relativeFrom="paragraph">
                  <wp:posOffset>18280</wp:posOffset>
                </wp:positionV>
                <wp:extent cx="1595336" cy="755650"/>
                <wp:effectExtent l="0" t="0" r="24130" b="25400"/>
                <wp:wrapNone/>
                <wp:docPr id="78" name="Rektangel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95336" cy="755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0A595E" w14:textId="77777777" w:rsidR="00486EBD" w:rsidRPr="00245BBF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245BB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ded (n=159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62131E8C" w14:textId="77777777" w:rsidR="00486EBD" w:rsidRPr="00E65CC5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8"/>
                                <w:szCs w:val="18"/>
                              </w:rPr>
                              <w:t></w:t>
                            </w:r>
                            <w:r>
                              <w:rPr>
                                <w:rFonts w:ascii="Symbol" w:hAnsi="Symbol"/>
                                <w:sz w:val="18"/>
                                <w:szCs w:val="18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xclusion</w:t>
                            </w:r>
                            <w:r w:rsidRPr="00E65CC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criteria (n=103)</w:t>
                            </w:r>
                          </w:p>
                          <w:p w14:paraId="1287D1EE" w14:textId="77777777" w:rsidR="00486EBD" w:rsidRPr="00E65CC5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8"/>
                                <w:szCs w:val="18"/>
                              </w:rPr>
                              <w:t></w:t>
                            </w:r>
                            <w:r>
                              <w:rPr>
                                <w:rFonts w:ascii="Symbol" w:hAnsi="Symbol"/>
                                <w:sz w:val="18"/>
                                <w:szCs w:val="18"/>
                              </w:rPr>
                              <w:t></w:t>
                            </w:r>
                            <w:r w:rsidRPr="00E65CC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eclined (n=55)</w:t>
                            </w:r>
                          </w:p>
                          <w:p w14:paraId="7F8D659C" w14:textId="77777777" w:rsidR="00486EBD" w:rsidRPr="00E65CC5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8"/>
                                <w:szCs w:val="18"/>
                              </w:rPr>
                              <w:t></w:t>
                            </w:r>
                            <w:r>
                              <w:rPr>
                                <w:rFonts w:ascii="Symbol" w:hAnsi="Symbol"/>
                                <w:sz w:val="18"/>
                                <w:szCs w:val="18"/>
                              </w:rPr>
                              <w:t></w:t>
                            </w:r>
                            <w:r w:rsidRPr="00E65CC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Other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D7289B" id="Rektangel 39" o:spid="_x0000_s1028" style="position:absolute;margin-left:365.85pt;margin-top:1.45pt;width:125.6pt;height:59.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">
                <v:textbox inset=",7.2pt,,7.2pt">
                  <w:txbxContent>
                    <w:p w14:paraId="020A595E" w14:textId="77777777" w:rsidR="00486EBD" w:rsidRPr="00245BBF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245BB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ded (n=159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62131E8C" w14:textId="77777777" w:rsidR="00486EBD" w:rsidRPr="00E65CC5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8"/>
                          <w:szCs w:val="18"/>
                        </w:rPr>
                        <w:t></w:t>
                      </w:r>
                      <w:r>
                        <w:rPr>
                          <w:rFonts w:ascii="Symbol" w:hAnsi="Symbol"/>
                          <w:sz w:val="18"/>
                          <w:szCs w:val="18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xclusion</w:t>
                      </w:r>
                      <w:r w:rsidRPr="00E65CC5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criteria (n=103)</w:t>
                      </w:r>
                    </w:p>
                    <w:p w14:paraId="1287D1EE" w14:textId="77777777" w:rsidR="00486EBD" w:rsidRPr="00E65CC5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8"/>
                          <w:szCs w:val="18"/>
                        </w:rPr>
                        <w:t></w:t>
                      </w:r>
                      <w:r>
                        <w:rPr>
                          <w:rFonts w:ascii="Symbol" w:hAnsi="Symbol"/>
                          <w:sz w:val="18"/>
                          <w:szCs w:val="18"/>
                        </w:rPr>
                        <w:t></w:t>
                      </w:r>
                      <w:r w:rsidRPr="00E65CC5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eclined (n=55)</w:t>
                      </w:r>
                    </w:p>
                    <w:p w14:paraId="7F8D659C" w14:textId="77777777" w:rsidR="00486EBD" w:rsidRPr="00E65CC5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8"/>
                          <w:szCs w:val="18"/>
                        </w:rPr>
                        <w:t></w:t>
                      </w:r>
                      <w:r>
                        <w:rPr>
                          <w:rFonts w:ascii="Symbol" w:hAnsi="Symbol"/>
                          <w:sz w:val="18"/>
                          <w:szCs w:val="18"/>
                        </w:rPr>
                        <w:t></w:t>
                      </w:r>
                      <w:r w:rsidRPr="00E65CC5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Other (n=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69ED461" w14:textId="77777777" w:rsidR="00486EBD" w:rsidRPr="00486EBD" w:rsidRDefault="00486EBD" w:rsidP="00486EBD">
      <w:pPr>
        <w:tabs>
          <w:tab w:val="left" w:pos="5800"/>
        </w:tabs>
        <w:spacing w:after="12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486EBD">
        <w:rPr>
          <w:rFonts w:ascii="Times New Roman" w:hAnsi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6F5CE00" wp14:editId="3EEC96AA">
                <wp:simplePos x="0" y="0"/>
                <wp:positionH relativeFrom="column">
                  <wp:posOffset>2638560</wp:posOffset>
                </wp:positionH>
                <wp:positionV relativeFrom="paragraph">
                  <wp:posOffset>90170</wp:posOffset>
                </wp:positionV>
                <wp:extent cx="2018489" cy="0"/>
                <wp:effectExtent l="0" t="0" r="0" b="0"/>
                <wp:wrapNone/>
                <wp:docPr id="17" name="Rak koppling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18489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0983B6" id="Rak koppling 17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75pt,7.1pt" to="366.7pt,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" strokecolor="windowText" strokeweight=".5pt">
                <v:stroke joinstyle="miter"/>
              </v:line>
            </w:pict>
          </mc:Fallback>
        </mc:AlternateContent>
      </w:r>
      <w:r w:rsidRPr="00486EBD">
        <w:rPr>
          <w:rFonts w:ascii="Times New Roman" w:hAnsi="Times New Roman"/>
          <w:bCs/>
          <w:sz w:val="24"/>
          <w:szCs w:val="24"/>
          <w:lang w:val="en-US"/>
        </w:rPr>
        <w:tab/>
      </w:r>
    </w:p>
    <w:p w14:paraId="464695FB" w14:textId="77777777" w:rsidR="00486EBD" w:rsidRPr="00486EBD" w:rsidRDefault="00486EBD" w:rsidP="00486EBD">
      <w:pPr>
        <w:spacing w:after="12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CF4AB0F" w14:textId="77777777" w:rsidR="00486EBD" w:rsidRPr="00486EBD" w:rsidRDefault="00486EBD" w:rsidP="00486EB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55CC83C" wp14:editId="237A5C6C">
                <wp:simplePos x="0" y="0"/>
                <wp:positionH relativeFrom="margin">
                  <wp:posOffset>2091055</wp:posOffset>
                </wp:positionH>
                <wp:positionV relativeFrom="paragraph">
                  <wp:posOffset>169545</wp:posOffset>
                </wp:positionV>
                <wp:extent cx="1104900" cy="330200"/>
                <wp:effectExtent l="0" t="0" r="19050" b="12700"/>
                <wp:wrapNone/>
                <wp:docPr id="59" name="Rektangel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049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12D48A" w14:textId="77777777" w:rsidR="00486EBD" w:rsidRPr="00245BBF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Included </w:t>
                            </w:r>
                            <w:r w:rsidRPr="00245BB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</w:t>
                            </w:r>
                            <w:r w:rsidRPr="00245BB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00)</w:t>
                            </w:r>
                          </w:p>
                          <w:p w14:paraId="50707A4A" w14:textId="77777777" w:rsidR="00486EBD" w:rsidRPr="00543155" w:rsidRDefault="00486EBD" w:rsidP="00486EBD">
                            <w:pPr>
                              <w:spacing w:after="0" w:line="240" w:lineRule="auto"/>
                              <w:ind w:left="360"/>
                              <w:rPr>
                                <w:rFonts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5CC83C" id="Rektangel 43" o:spid="_x0000_s1029" style="position:absolute;margin-left:164.65pt;margin-top:13.35pt;width:87pt;height:26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">
                <v:textbox inset=",7.2pt,,7.2pt">
                  <w:txbxContent>
                    <w:p w14:paraId="3F12D48A" w14:textId="77777777" w:rsidR="00486EBD" w:rsidRPr="00245BBF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Included </w:t>
                      </w:r>
                      <w:r w:rsidRPr="00245BB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</w:t>
                      </w:r>
                      <w:r w:rsidRPr="00245BB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00)</w:t>
                      </w:r>
                    </w:p>
                    <w:p w14:paraId="50707A4A" w14:textId="77777777" w:rsidR="00486EBD" w:rsidRPr="00543155" w:rsidRDefault="00486EBD" w:rsidP="00486EBD">
                      <w:pPr>
                        <w:spacing w:after="0" w:line="240" w:lineRule="auto"/>
                        <w:ind w:left="360"/>
                        <w:rPr>
                          <w:rFonts w:cs="Calibri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385EAC" wp14:editId="1594B23F">
                <wp:simplePos x="0" y="0"/>
                <wp:positionH relativeFrom="margin">
                  <wp:posOffset>-311150</wp:posOffset>
                </wp:positionH>
                <wp:positionV relativeFrom="paragraph">
                  <wp:posOffset>135255</wp:posOffset>
                </wp:positionV>
                <wp:extent cx="1219200" cy="323850"/>
                <wp:effectExtent l="0" t="0" r="19050" b="19050"/>
                <wp:wrapNone/>
                <wp:docPr id="93" name="Afrundet rektangel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3866AA2F" w14:textId="77777777" w:rsidR="00486EBD" w:rsidRPr="00DD727D" w:rsidRDefault="00486EBD" w:rsidP="00486EBD">
                            <w:pPr>
                              <w:pStyle w:val="Overskrift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  <w:color w:val="auto"/>
                              </w:rPr>
                              <w:t>Alloc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385EAC" id="Afrundet rektangel 32" o:spid="_x0000_s1030" style="position:absolute;margin-left:-24.5pt;margin-top:10.65pt;width:96pt;height:25.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" fillcolor="window" strokecolor="windowText" strokeweight="1pt">
                <v:stroke joinstyle="miter"/>
                <v:textbox inset="3.6pt,,3.6pt">
                  <w:txbxContent>
                    <w:p w14:paraId="3866AA2F" w14:textId="77777777" w:rsidR="00486EBD" w:rsidRPr="00DD727D" w:rsidRDefault="00486EBD" w:rsidP="00486EBD">
                      <w:pPr>
                        <w:pStyle w:val="Rubrik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r>
                        <w:rPr>
                          <w:rFonts w:ascii="Candara" w:hAnsi="Candara"/>
                          <w:color w:val="auto"/>
                        </w:rPr>
                        <w:t>Allo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1530F00" w14:textId="77777777" w:rsidR="00486EBD" w:rsidRPr="00486EBD" w:rsidRDefault="00486EBD" w:rsidP="00486EBD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486D27D" wp14:editId="4345B058">
                <wp:simplePos x="0" y="0"/>
                <wp:positionH relativeFrom="page">
                  <wp:posOffset>5073650</wp:posOffset>
                </wp:positionH>
                <wp:positionV relativeFrom="paragraph">
                  <wp:posOffset>6985</wp:posOffset>
                </wp:positionV>
                <wp:extent cx="2070100" cy="984250"/>
                <wp:effectExtent l="0" t="0" r="25400" b="25400"/>
                <wp:wrapNone/>
                <wp:docPr id="83" name="Rektangel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0100" cy="984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E138E6" w14:textId="77777777" w:rsidR="00486EBD" w:rsidRPr="002F5B06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Symbol" w:hAnsi="Symbo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Failed baseline examinations (n=8)</w:t>
                            </w:r>
                            <w:r>
                              <w:rPr>
                                <w:rFonts w:ascii="Symbol" w:hAnsi="Symbol"/>
                                <w:sz w:val="18"/>
                                <w:szCs w:val="18"/>
                              </w:rPr>
                              <w:t></w:t>
                            </w:r>
                          </w:p>
                          <w:p w14:paraId="1A50B89B" w14:textId="77777777" w:rsidR="00486EBD" w:rsidRPr="005E3CD5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E3C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5E3C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excessive anxiety (n=2)</w:t>
                            </w:r>
                          </w:p>
                          <w:p w14:paraId="25C6DF1D" w14:textId="77777777" w:rsidR="00486EBD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- unanticipated </w:t>
                            </w:r>
                            <w:r w:rsidRPr="00A9260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pregnancy (n=2)</w:t>
                            </w:r>
                          </w:p>
                          <w:p w14:paraId="596A15FA" w14:textId="77777777" w:rsidR="00486EBD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r w:rsidRPr="00A9260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cute suicidal (n=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55DA0BBC" w14:textId="77777777" w:rsidR="00486EBD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- radioligand failure (n=1)</w:t>
                            </w:r>
                          </w:p>
                          <w:p w14:paraId="29010510" w14:textId="77777777" w:rsidR="00486EBD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- withdrawal (n=2)</w:t>
                            </w:r>
                          </w:p>
                          <w:p w14:paraId="272C0185" w14:textId="77777777" w:rsidR="00486EBD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5E430276" w14:textId="77777777" w:rsidR="00486EBD" w:rsidRPr="00A9260A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86D27D" id="Rektangel 44" o:spid="_x0000_s1031" style="position:absolute;margin-left:399.5pt;margin-top:.55pt;width:163pt;height:77.5pt;z-index: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">
                <v:textbox inset=",7.2pt,,7.2pt">
                  <w:txbxContent>
                    <w:p w14:paraId="4BE138E6" w14:textId="77777777" w:rsidR="00486EBD" w:rsidRPr="002F5B06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Symbol" w:hAnsi="Symbo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Failed baseline examinations (n=8)</w:t>
                      </w:r>
                      <w:r>
                        <w:rPr>
                          <w:rFonts w:ascii="Symbol" w:hAnsi="Symbol"/>
                          <w:sz w:val="18"/>
                          <w:szCs w:val="18"/>
                        </w:rPr>
                        <w:t></w:t>
                      </w:r>
                    </w:p>
                    <w:p w14:paraId="1A50B89B" w14:textId="77777777" w:rsidR="00486EBD" w:rsidRPr="005E3CD5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5E3C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5E3C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excessive anxiety (n=2)</w:t>
                      </w:r>
                    </w:p>
                    <w:p w14:paraId="25C6DF1D" w14:textId="77777777" w:rsidR="00486EBD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- unanticipated </w:t>
                      </w:r>
                      <w:r w:rsidRPr="00A9260A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pregnancy (n=2)</w:t>
                      </w:r>
                    </w:p>
                    <w:p w14:paraId="596A15FA" w14:textId="77777777" w:rsidR="00486EBD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r w:rsidRPr="00A9260A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cute suicidal (n=1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55DA0BBC" w14:textId="77777777" w:rsidR="00486EBD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- radioligand failure (n=1)</w:t>
                      </w:r>
                    </w:p>
                    <w:p w14:paraId="29010510" w14:textId="77777777" w:rsidR="00486EBD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- withdrawal (n=2)</w:t>
                      </w:r>
                    </w:p>
                    <w:p w14:paraId="272C0185" w14:textId="77777777" w:rsidR="00486EBD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</w:p>
                    <w:p w14:paraId="5E430276" w14:textId="77777777" w:rsidR="00486EBD" w:rsidRPr="00A9260A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8AFCE1" wp14:editId="66142691">
                <wp:simplePos x="0" y="0"/>
                <wp:positionH relativeFrom="column">
                  <wp:posOffset>2629535</wp:posOffset>
                </wp:positionH>
                <wp:positionV relativeFrom="paragraph">
                  <wp:posOffset>178435</wp:posOffset>
                </wp:positionV>
                <wp:extent cx="0" cy="962025"/>
                <wp:effectExtent l="76200" t="0" r="76200" b="47625"/>
                <wp:wrapNone/>
                <wp:docPr id="73" name="Rak pilkoppli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20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549A8" id="Rak pilkoppling 16" o:spid="_x0000_s1026" type="#_x0000_t32" style="position:absolute;margin-left:207.05pt;margin-top:14.05pt;width:0;height:75.7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</w:p>
    <w:p w14:paraId="1A7367D1" w14:textId="77777777" w:rsidR="00486EBD" w:rsidRPr="00486EBD" w:rsidRDefault="00486EBD" w:rsidP="00486EBD">
      <w:pPr>
        <w:rPr>
          <w:rFonts w:ascii="Times New Roman" w:hAnsi="Times New Roman"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E1878EB" wp14:editId="7BE3ACF4">
                <wp:simplePos x="0" y="0"/>
                <wp:positionH relativeFrom="column">
                  <wp:posOffset>2637155</wp:posOffset>
                </wp:positionH>
                <wp:positionV relativeFrom="paragraph">
                  <wp:posOffset>282575</wp:posOffset>
                </wp:positionV>
                <wp:extent cx="1911350" cy="0"/>
                <wp:effectExtent l="0" t="0" r="0" b="0"/>
                <wp:wrapNone/>
                <wp:docPr id="15" name="Rak koppling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13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70518F" id="Rak koppling 15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65pt,22.25pt" to="358.15pt,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" strokecolor="windowText" strokeweight=".5pt">
                <v:stroke joinstyle="miter"/>
              </v:line>
            </w:pict>
          </mc:Fallback>
        </mc:AlternateContent>
      </w:r>
    </w:p>
    <w:p w14:paraId="5862774B" w14:textId="77777777" w:rsidR="00486EBD" w:rsidRPr="00486EBD" w:rsidRDefault="00486EBD" w:rsidP="00486EB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4876531" w14:textId="77777777" w:rsidR="00486EBD" w:rsidRPr="00486EBD" w:rsidRDefault="00486EBD" w:rsidP="00486EB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6F07D2" wp14:editId="068BF4CF">
                <wp:simplePos x="0" y="0"/>
                <wp:positionH relativeFrom="margin">
                  <wp:posOffset>1341755</wp:posOffset>
                </wp:positionH>
                <wp:positionV relativeFrom="paragraph">
                  <wp:posOffset>120650</wp:posOffset>
                </wp:positionV>
                <wp:extent cx="2628900" cy="1123950"/>
                <wp:effectExtent l="0" t="0" r="19050" b="19050"/>
                <wp:wrapNone/>
                <wp:docPr id="71" name="Rektangel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0" cy="1123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79BDE6" w14:textId="77777777" w:rsidR="00486EBD" w:rsidRPr="00AA3402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A3402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Baseline</w:t>
                            </w:r>
                            <w:r w:rsidRPr="00AA340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AA3402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examinations</w:t>
                            </w:r>
                          </w:p>
                          <w:p w14:paraId="2B772781" w14:textId="77777777" w:rsidR="00486EBD" w:rsidRPr="00AA3402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A340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Clinical examination, PET, MR (n=92*)</w:t>
                            </w:r>
                          </w:p>
                          <w:p w14:paraId="15333896" w14:textId="77777777" w:rsidR="00486EBD" w:rsidRPr="00AA3402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A340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nxiety measures:</w:t>
                            </w:r>
                          </w:p>
                          <w:p w14:paraId="690E9939" w14:textId="77777777" w:rsidR="00486EBD" w:rsidRPr="00AA3402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A340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- Factor score (n=91)</w:t>
                            </w:r>
                          </w:p>
                          <w:p w14:paraId="70190B87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A340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- GAD-10 questionnaire (n=89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**</w:t>
                            </w:r>
                            <w:r w:rsidRPr="00AA340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0BDC227F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-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Syndrom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/non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sydrom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depression (42/49)</w:t>
                            </w:r>
                          </w:p>
                          <w:p w14:paraId="17241DB5" w14:textId="77777777" w:rsidR="00486EBD" w:rsidRPr="00AA3402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- Anxious/non-anxious depression (75/16)</w:t>
                            </w:r>
                          </w:p>
                          <w:p w14:paraId="5F946BBD" w14:textId="77777777" w:rsidR="00486EBD" w:rsidRPr="00543155" w:rsidRDefault="00486EBD" w:rsidP="00486EBD">
                            <w:pPr>
                              <w:spacing w:after="0" w:line="240" w:lineRule="auto"/>
                              <w:rPr>
                                <w:rFonts w:cs="Calibr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6F07D2" id="_x0000_s1032" style="position:absolute;margin-left:105.65pt;margin-top:9.5pt;width:207pt;height:88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">
                <v:textbox inset=",7.2pt,,7.2pt">
                  <w:txbxContent>
                    <w:p w14:paraId="7A79BDE6" w14:textId="77777777" w:rsidR="00486EBD" w:rsidRPr="00AA3402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AA3402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Baseline</w:t>
                      </w:r>
                      <w:r w:rsidRPr="00AA340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AA3402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examinations</w:t>
                      </w:r>
                    </w:p>
                    <w:p w14:paraId="2B772781" w14:textId="77777777" w:rsidR="00486EBD" w:rsidRPr="00AA3402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AA3402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Clinical examination, PET, MR (n=92*)</w:t>
                      </w:r>
                    </w:p>
                    <w:p w14:paraId="15333896" w14:textId="77777777" w:rsidR="00486EBD" w:rsidRPr="00AA3402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AA3402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nxiety measures:</w:t>
                      </w:r>
                    </w:p>
                    <w:p w14:paraId="690E9939" w14:textId="77777777" w:rsidR="00486EBD" w:rsidRPr="00AA3402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AA3402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- Factor score (n=91)</w:t>
                      </w:r>
                    </w:p>
                    <w:p w14:paraId="70190B87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AA3402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- GAD-10 questionnaire (n=89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**</w:t>
                      </w:r>
                      <w:r w:rsidRPr="00AA3402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0BDC227F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-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Syndromal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/non-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sydromal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depression (42/49)</w:t>
                      </w:r>
                    </w:p>
                    <w:p w14:paraId="17241DB5" w14:textId="77777777" w:rsidR="00486EBD" w:rsidRPr="00AA3402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- Anxious/non-anxious depression (75/16)</w:t>
                      </w:r>
                    </w:p>
                    <w:p w14:paraId="5F946BBD" w14:textId="77777777" w:rsidR="00486EBD" w:rsidRPr="00543155" w:rsidRDefault="00486EBD" w:rsidP="00486EBD">
                      <w:pPr>
                        <w:spacing w:after="0" w:line="240" w:lineRule="auto"/>
                        <w:rPr>
                          <w:rFonts w:cs="Calibri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23B63CB" wp14:editId="7B703E3B">
                <wp:simplePos x="0" y="0"/>
                <wp:positionH relativeFrom="margin">
                  <wp:posOffset>-304165</wp:posOffset>
                </wp:positionH>
                <wp:positionV relativeFrom="paragraph">
                  <wp:posOffset>218440</wp:posOffset>
                </wp:positionV>
                <wp:extent cx="1219200" cy="323850"/>
                <wp:effectExtent l="0" t="0" r="19050" b="19050"/>
                <wp:wrapNone/>
                <wp:docPr id="72" name="Afrundet rektangel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0B5D2592" w14:textId="77777777" w:rsidR="00486EBD" w:rsidRPr="00DD727D" w:rsidRDefault="00486EBD" w:rsidP="00486EBD">
                            <w:pPr>
                              <w:pStyle w:val="Overskrift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r>
                              <w:rPr>
                                <w:rFonts w:ascii="Candara" w:hAnsi="Candara"/>
                                <w:color w:val="auto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23B63CB" id="_x0000_s1033" style="position:absolute;margin-left:-23.95pt;margin-top:17.2pt;width:96pt;height:25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" fillcolor="window" strokecolor="windowText" strokeweight="1pt">
                <v:stroke joinstyle="miter"/>
                <v:textbox inset="3.6pt,,3.6pt">
                  <w:txbxContent>
                    <w:p w14:paraId="0B5D2592" w14:textId="77777777" w:rsidR="00486EBD" w:rsidRPr="00DD727D" w:rsidRDefault="00486EBD" w:rsidP="00486EBD">
                      <w:pPr>
                        <w:pStyle w:val="Rubrik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r>
                        <w:rPr>
                          <w:rFonts w:ascii="Candara" w:hAnsi="Candara"/>
                          <w:color w:val="auto"/>
                        </w:rPr>
                        <w:t>Baselin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941E6AF" w14:textId="77777777" w:rsidR="00486EBD" w:rsidRPr="00486EBD" w:rsidRDefault="00486EBD" w:rsidP="00486EBD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203BB845" w14:textId="77777777" w:rsidR="00486EBD" w:rsidRPr="00486EBD" w:rsidRDefault="00486EBD" w:rsidP="00486EBD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C105552" wp14:editId="39A5F63E">
                <wp:simplePos x="0" y="0"/>
                <wp:positionH relativeFrom="margin">
                  <wp:posOffset>4175760</wp:posOffset>
                </wp:positionH>
                <wp:positionV relativeFrom="paragraph">
                  <wp:posOffset>304800</wp:posOffset>
                </wp:positionV>
                <wp:extent cx="2073910" cy="857250"/>
                <wp:effectExtent l="0" t="0" r="21590" b="19050"/>
                <wp:wrapNone/>
                <wp:docPr id="60" name="Rektangel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391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7D7D3F" w14:textId="77777777" w:rsidR="00486EBD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 xml:space="preserve"> Dropout/Exclusion (n= 5):</w:t>
                            </w:r>
                          </w:p>
                          <w:p w14:paraId="033AC543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- </w:t>
                            </w:r>
                            <w:r w:rsidRPr="00A9435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withdrawal of consen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(n=1)</w:t>
                            </w:r>
                          </w:p>
                          <w:p w14:paraId="00AE59FC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- spontaneous remission (n=1)</w:t>
                            </w:r>
                          </w:p>
                          <w:p w14:paraId="3BBEC655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- acute suicidal (n=1)</w:t>
                            </w:r>
                          </w:p>
                          <w:p w14:paraId="20CB74AE" w14:textId="77777777" w:rsidR="00486EBD" w:rsidRPr="00A94353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- lost to follow-up (n=2)</w:t>
                            </w:r>
                          </w:p>
                          <w:p w14:paraId="3847FAB9" w14:textId="77777777" w:rsidR="00486EBD" w:rsidRPr="00A94353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C6A57EF" w14:textId="77777777" w:rsidR="00486EBD" w:rsidRPr="00A94353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56BC45AA" w14:textId="77777777" w:rsidR="00486EBD" w:rsidRPr="00A9260A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0FC95C6F" w14:textId="77777777" w:rsidR="00486EBD" w:rsidRPr="00A9260A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105552" id="_x0000_s1034" style="position:absolute;left:0;text-align:left;margin-left:328.8pt;margin-top:24pt;width:163.3pt;height:67.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">
                <v:textbox inset=",7.2pt,,7.2pt">
                  <w:txbxContent>
                    <w:p w14:paraId="627D7D3F" w14:textId="77777777" w:rsidR="00486EBD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 xml:space="preserve"> Dropout/Exclusion (n= 5):</w:t>
                      </w:r>
                    </w:p>
                    <w:p w14:paraId="033AC543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- </w:t>
                      </w:r>
                      <w:r w:rsidRPr="00A9435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withdrawal of consen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(n=1)</w:t>
                      </w:r>
                    </w:p>
                    <w:p w14:paraId="00AE59FC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- spontaneous remission (n=1)</w:t>
                      </w:r>
                    </w:p>
                    <w:p w14:paraId="3BBEC655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- acute suicidal (n=1)</w:t>
                      </w:r>
                    </w:p>
                    <w:p w14:paraId="20CB74AE" w14:textId="77777777" w:rsidR="00486EBD" w:rsidRPr="00A94353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- lost to follow-up (n=2)</w:t>
                      </w:r>
                    </w:p>
                    <w:p w14:paraId="3847FAB9" w14:textId="77777777" w:rsidR="00486EBD" w:rsidRPr="00A94353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</w:p>
                    <w:p w14:paraId="3C6A57EF" w14:textId="77777777" w:rsidR="00486EBD" w:rsidRPr="00A94353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</w:p>
                    <w:p w14:paraId="56BC45AA" w14:textId="77777777" w:rsidR="00486EBD" w:rsidRPr="00A9260A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</w:p>
                    <w:p w14:paraId="0FC95C6F" w14:textId="77777777" w:rsidR="00486EBD" w:rsidRPr="00A9260A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E18E9BD" w14:textId="77777777" w:rsidR="00486EBD" w:rsidRPr="00486EBD" w:rsidRDefault="00486EBD" w:rsidP="00486EB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E47EFE" wp14:editId="0EE8A148">
                <wp:simplePos x="0" y="0"/>
                <wp:positionH relativeFrom="margin">
                  <wp:posOffset>-302895</wp:posOffset>
                </wp:positionH>
                <wp:positionV relativeFrom="paragraph">
                  <wp:posOffset>301625</wp:posOffset>
                </wp:positionV>
                <wp:extent cx="1219200" cy="374650"/>
                <wp:effectExtent l="0" t="0" r="19050" b="25400"/>
                <wp:wrapNone/>
                <wp:docPr id="61" name="Afrundet rektangel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3746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016567ED" w14:textId="77777777" w:rsidR="00486EBD" w:rsidRPr="00DD727D" w:rsidRDefault="00486EBD" w:rsidP="00486EBD">
                            <w:pPr>
                              <w:pStyle w:val="Overskrift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proofErr w:type="spellStart"/>
                            <w:r w:rsidRPr="00DD727D">
                              <w:rPr>
                                <w:rFonts w:ascii="Candara" w:hAnsi="Candara"/>
                                <w:color w:val="auto"/>
                              </w:rPr>
                              <w:t>Follow-Up</w:t>
                            </w:r>
                            <w:proofErr w:type="spellEnd"/>
                            <w:r w:rsidRPr="00DD727D">
                              <w:rPr>
                                <w:rFonts w:ascii="Candara" w:hAnsi="Candara"/>
                                <w:color w:val="auto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EE47EFE" id="Afrundet rektangel 28" o:spid="_x0000_s1035" style="position:absolute;margin-left:-23.85pt;margin-top:23.75pt;width:96pt;height:29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" fillcolor="window" strokecolor="windowText" strokeweight="1pt">
                <v:stroke joinstyle="miter"/>
                <v:textbox inset="3.6pt,,3.6pt">
                  <w:txbxContent>
                    <w:p w14:paraId="016567ED" w14:textId="77777777" w:rsidR="00486EBD" w:rsidRPr="00DD727D" w:rsidRDefault="00486EBD" w:rsidP="00486EBD">
                      <w:pPr>
                        <w:pStyle w:val="Rubrik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r w:rsidRPr="00DD727D">
                        <w:rPr>
                          <w:rFonts w:ascii="Candara" w:hAnsi="Candara"/>
                          <w:color w:val="auto"/>
                        </w:rPr>
                        <w:t xml:space="preserve">Follow-Up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D7FF3D1" wp14:editId="00B9564C">
                <wp:simplePos x="0" y="0"/>
                <wp:positionH relativeFrom="column">
                  <wp:posOffset>2624455</wp:posOffset>
                </wp:positionH>
                <wp:positionV relativeFrom="paragraph">
                  <wp:posOffset>405765</wp:posOffset>
                </wp:positionV>
                <wp:extent cx="1911350" cy="0"/>
                <wp:effectExtent l="0" t="0" r="0" b="0"/>
                <wp:wrapNone/>
                <wp:docPr id="14" name="Rak koppling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13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797372" id="Rak koppling 14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6.65pt,31.95pt" to="357.15pt,3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" strokecolor="windowText" strokeweight=".5pt">
                <v:stroke joinstyle="miter"/>
              </v:line>
            </w:pict>
          </mc:Fallback>
        </mc:AlternateContent>
      </w: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304C04" wp14:editId="14E12E51">
                <wp:simplePos x="0" y="0"/>
                <wp:positionH relativeFrom="column">
                  <wp:posOffset>2629535</wp:posOffset>
                </wp:positionH>
                <wp:positionV relativeFrom="paragraph">
                  <wp:posOffset>49530</wp:posOffset>
                </wp:positionV>
                <wp:extent cx="0" cy="628650"/>
                <wp:effectExtent l="76200" t="0" r="76200" b="57150"/>
                <wp:wrapNone/>
                <wp:docPr id="77" name="Rak pilkoppli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ABF65A" id="Rak pilkoppling 16" o:spid="_x0000_s1026" type="#_x0000_t32" style="position:absolute;margin-left:207.05pt;margin-top:3.9pt;width:0;height:49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0CCBB3C2" w14:textId="77777777" w:rsidR="00486EBD" w:rsidRPr="00486EBD" w:rsidRDefault="00486EBD" w:rsidP="00486EB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BA97D8" wp14:editId="1A5FF8B6">
                <wp:simplePos x="0" y="0"/>
                <wp:positionH relativeFrom="margin">
                  <wp:posOffset>1620655</wp:posOffset>
                </wp:positionH>
                <wp:positionV relativeFrom="paragraph">
                  <wp:posOffset>236855</wp:posOffset>
                </wp:positionV>
                <wp:extent cx="2016463" cy="679450"/>
                <wp:effectExtent l="0" t="0" r="22225" b="25400"/>
                <wp:wrapNone/>
                <wp:docPr id="63" name="Tekstboks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6463" cy="679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D4B63" w14:textId="77777777" w:rsidR="00486EBD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Week 4 </w:t>
                            </w:r>
                            <w:r w:rsidRPr="002F5B06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examinations</w:t>
                            </w:r>
                          </w:p>
                          <w:p w14:paraId="46220159" w14:textId="77777777" w:rsidR="00486EBD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Clinical examination (n=86)</w:t>
                            </w:r>
                          </w:p>
                          <w:p w14:paraId="219A969D" w14:textId="77777777" w:rsidR="00486EBD" w:rsidRPr="00DC7654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36 early responders,</w:t>
                            </w:r>
                            <w:r w:rsidRPr="0054315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17 e</w:t>
                            </w:r>
                            <w:r w:rsidRPr="0054315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rly non-responder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s, and 33</w:t>
                            </w:r>
                            <w:r>
                              <w:rPr>
                                <w:rFonts w:ascii="Symbol" w:hAnsi="Symbol"/>
                                <w:sz w:val="18"/>
                                <w:szCs w:val="18"/>
                              </w:rPr>
                              <w:t>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othe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DBA97D8" id="_x0000_t202" coordsize="21600,21600" o:spt="202" path="m,l,21600r21600,l21600,xe">
                <v:stroke joinstyle="miter"/>
                <v:path gradientshapeok="t" o:connecttype="rect"/>
              </v:shapetype>
              <v:shape id="Tekstboks 35" o:spid="_x0000_s1036" type="#_x0000_t202" style="position:absolute;margin-left:127.6pt;margin-top:18.65pt;width:158.8pt;height:53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">
                <v:textbox>
                  <w:txbxContent>
                    <w:p w14:paraId="705D4B63" w14:textId="77777777" w:rsidR="00486EBD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Week 4 </w:t>
                      </w:r>
                      <w:r w:rsidRPr="002F5B06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examinations</w:t>
                      </w:r>
                    </w:p>
                    <w:p w14:paraId="46220159" w14:textId="77777777" w:rsidR="00486EBD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Clinical examination (n=86)</w:t>
                      </w:r>
                    </w:p>
                    <w:p w14:paraId="219A969D" w14:textId="77777777" w:rsidR="00486EBD" w:rsidRPr="00DC7654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36 early responders,</w:t>
                      </w:r>
                      <w:r w:rsidRPr="0054315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17 e</w:t>
                      </w:r>
                      <w:r w:rsidRPr="0054315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rly non-responder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s, and 33</w:t>
                      </w:r>
                      <w:r>
                        <w:rPr>
                          <w:rFonts w:ascii="Symbol" w:hAnsi="Symbol"/>
                          <w:sz w:val="18"/>
                          <w:szCs w:val="18"/>
                        </w:rPr>
                        <w:t>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other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DBBC083" w14:textId="77777777" w:rsidR="00486EBD" w:rsidRPr="00486EBD" w:rsidRDefault="00486EBD" w:rsidP="00486EB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D51D47" wp14:editId="00D131B8">
                <wp:simplePos x="0" y="0"/>
                <wp:positionH relativeFrom="column">
                  <wp:posOffset>2629535</wp:posOffset>
                </wp:positionH>
                <wp:positionV relativeFrom="paragraph">
                  <wp:posOffset>438150</wp:posOffset>
                </wp:positionV>
                <wp:extent cx="0" cy="628650"/>
                <wp:effectExtent l="76200" t="0" r="76200" b="57150"/>
                <wp:wrapNone/>
                <wp:docPr id="81" name="Rak pilkoppli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5F501D" id="Rak pilkoppling 16" o:spid="_x0000_s1026" type="#_x0000_t32" style="position:absolute;margin-left:207.05pt;margin-top:34.5pt;width:0;height:49.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6D1C4F" wp14:editId="18E3F2F2">
                <wp:simplePos x="0" y="0"/>
                <wp:positionH relativeFrom="margin">
                  <wp:posOffset>-358775</wp:posOffset>
                </wp:positionH>
                <wp:positionV relativeFrom="paragraph">
                  <wp:posOffset>187325</wp:posOffset>
                </wp:positionV>
                <wp:extent cx="1219200" cy="323850"/>
                <wp:effectExtent l="0" t="0" r="19050" b="19050"/>
                <wp:wrapNone/>
                <wp:docPr id="4" name="Afrundet rektangel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48E2FEA5" w14:textId="77777777" w:rsidR="00486EBD" w:rsidRPr="00DD727D" w:rsidRDefault="00486EBD" w:rsidP="00486EBD">
                            <w:pPr>
                              <w:pStyle w:val="Overskrift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r>
                              <w:rPr>
                                <w:rFonts w:ascii="Candara" w:hAnsi="Candara"/>
                                <w:color w:val="auto"/>
                              </w:rPr>
                              <w:t>Analyse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46D1C4F" id="_x0000_s1037" style="position:absolute;margin-left:-28.25pt;margin-top:14.75pt;width:96pt;height:25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" fillcolor="window" strokecolor="windowText" strokeweight="1pt">
                <v:stroke joinstyle="miter"/>
                <v:textbox inset="3.6pt,,3.6pt">
                  <w:txbxContent>
                    <w:p w14:paraId="48E2FEA5" w14:textId="77777777" w:rsidR="00486EBD" w:rsidRPr="00DD727D" w:rsidRDefault="00486EBD" w:rsidP="00486EBD">
                      <w:pPr>
                        <w:pStyle w:val="Rubrik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r>
                        <w:rPr>
                          <w:rFonts w:ascii="Candara" w:hAnsi="Candara"/>
                          <w:color w:val="auto"/>
                        </w:rPr>
                        <w:t>Analys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EBF0AC" wp14:editId="257CF09F">
                <wp:simplePos x="0" y="0"/>
                <wp:positionH relativeFrom="margin">
                  <wp:posOffset>-563245</wp:posOffset>
                </wp:positionH>
                <wp:positionV relativeFrom="paragraph">
                  <wp:posOffset>358775</wp:posOffset>
                </wp:positionV>
                <wp:extent cx="1816100" cy="4191000"/>
                <wp:effectExtent l="0" t="0" r="12700" b="19050"/>
                <wp:wrapNone/>
                <wp:docPr id="10" name="Rektangel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6100" cy="419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F8441D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3B59E4F3" w14:textId="77777777" w:rsidR="00486EBD" w:rsidRPr="00CD43A3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CD43A3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Duloxetine week 8:</w:t>
                            </w:r>
                          </w:p>
                          <w:p w14:paraId="02B12502" w14:textId="77777777" w:rsidR="00486EBD" w:rsidRPr="00CD43A3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CD43A3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Non-responder (n=5)</w:t>
                            </w:r>
                          </w:p>
                          <w:p w14:paraId="60E57253" w14:textId="77777777" w:rsidR="00486EBD" w:rsidRPr="00CD43A3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CD43A3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Intermediate responders (n=1)</w:t>
                            </w:r>
                          </w:p>
                          <w:p w14:paraId="5D5FC7A0" w14:textId="77777777" w:rsidR="00486EBD" w:rsidRPr="00CD43A3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3E7A1E11" w14:textId="77777777" w:rsidR="00486EBD" w:rsidRPr="00CD43A3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CD43A3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Duloxetine rescan group:</w:t>
                            </w:r>
                          </w:p>
                          <w:p w14:paraId="6DE03CF4" w14:textId="77777777" w:rsidR="00486EBD" w:rsidRPr="00CD43A3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CD43A3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Non-responder (n=2)</w:t>
                            </w:r>
                          </w:p>
                          <w:p w14:paraId="4E8F411E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CD43A3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Intermediate responder (n=1)</w:t>
                            </w:r>
                          </w:p>
                          <w:p w14:paraId="68C20C10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7755BECA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 xml:space="preserve">*Excluded from baseline </w:t>
                            </w:r>
                          </w:p>
                          <w:p w14:paraId="2F854AB0" w14:textId="77777777" w:rsidR="00486EBD" w:rsidRPr="00AF77B7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AF77B7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spontaneous remission </w:t>
                            </w:r>
                            <w:r w:rsidRPr="00AF77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1)</w:t>
                            </w:r>
                          </w:p>
                          <w:p w14:paraId="278F0CCB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35EA8CD5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** Missing data</w:t>
                            </w:r>
                          </w:p>
                          <w:p w14:paraId="02298CFE" w14:textId="77777777" w:rsidR="00486EBD" w:rsidRPr="007F0434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7F0434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7F0434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failed to fill out the questionnaire (n=2)</w:t>
                            </w:r>
                          </w:p>
                          <w:p w14:paraId="0F1295F0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570ECB5D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***Excluded from longitudinal analyses due to un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detectable serum drug-levels (n=4)</w:t>
                            </w:r>
                          </w:p>
                          <w:p w14:paraId="6D9CA1F3" w14:textId="77777777" w:rsidR="00486EBD" w:rsidRPr="00047F2E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047F2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  <w:t>- remitter (n=1)</w:t>
                            </w:r>
                          </w:p>
                          <w:p w14:paraId="2CFDC816" w14:textId="77777777" w:rsidR="00486EBD" w:rsidRPr="00047F2E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</w:pPr>
                            <w:r w:rsidRPr="00047F2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fr-FR"/>
                              </w:rPr>
                              <w:t>- non-responder (n=1)</w:t>
                            </w:r>
                          </w:p>
                          <w:p w14:paraId="1EF1C18C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- i</w:t>
                            </w:r>
                            <w:r w:rsidRPr="00AF300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termediate responder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(n=2</w:t>
                            </w:r>
                            <w:r w:rsidRPr="00AF300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3B9ACB43" w14:textId="77777777" w:rsidR="00486EBD" w:rsidRPr="00AF3005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C74940B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****Excluded from rescan analyses (n=3):</w:t>
                            </w:r>
                          </w:p>
                          <w:p w14:paraId="5F604781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- due to un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detectable serum drug-levels: non-responder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  <w:lang w:val="en-CA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(n=1) and intermediate responder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  <w:lang w:val="en-CA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(n=1)</w:t>
                            </w:r>
                          </w:p>
                          <w:p w14:paraId="0BA41415" w14:textId="77777777" w:rsidR="00486EBD" w:rsidRPr="00AF3005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- scan failure: remitter (n=1)</w:t>
                            </w:r>
                          </w:p>
                          <w:p w14:paraId="30A3128B" w14:textId="77777777" w:rsidR="00486EBD" w:rsidRPr="009E027F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EBF0AC" id="_x0000_s1038" style="position:absolute;margin-left:-44.35pt;margin-top:28.25pt;width:143pt;height:330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">
                <v:textbox inset=",7.2pt,,7.2pt">
                  <w:txbxContent>
                    <w:p w14:paraId="5CF8441D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</w:p>
                    <w:p w14:paraId="3B59E4F3" w14:textId="77777777" w:rsidR="00486EBD" w:rsidRPr="00CD43A3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 w:rsidRPr="00CD43A3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Duloxetine week 8:</w:t>
                      </w:r>
                    </w:p>
                    <w:p w14:paraId="02B12502" w14:textId="77777777" w:rsidR="00486EBD" w:rsidRPr="00CD43A3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 w:rsidRPr="00CD43A3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Non-responder (n=5)</w:t>
                      </w:r>
                    </w:p>
                    <w:p w14:paraId="60E57253" w14:textId="77777777" w:rsidR="00486EBD" w:rsidRPr="00CD43A3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 w:rsidRPr="00CD43A3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Intermediate responders (n=1)</w:t>
                      </w:r>
                    </w:p>
                    <w:p w14:paraId="5D5FC7A0" w14:textId="77777777" w:rsidR="00486EBD" w:rsidRPr="00CD43A3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</w:p>
                    <w:p w14:paraId="3E7A1E11" w14:textId="77777777" w:rsidR="00486EBD" w:rsidRPr="00CD43A3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 w:rsidRPr="00CD43A3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Duloxetine rescan group:</w:t>
                      </w:r>
                    </w:p>
                    <w:p w14:paraId="6DE03CF4" w14:textId="77777777" w:rsidR="00486EBD" w:rsidRPr="00CD43A3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 w:rsidRPr="00CD43A3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Non-responder (n=2)</w:t>
                      </w:r>
                    </w:p>
                    <w:p w14:paraId="4E8F411E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 w:rsidRPr="00CD43A3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Intermediate responder (n=1)</w:t>
                      </w:r>
                    </w:p>
                    <w:p w14:paraId="68C20C10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</w:p>
                    <w:p w14:paraId="7755BECA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 xml:space="preserve">*Excluded from baseline </w:t>
                      </w:r>
                    </w:p>
                    <w:p w14:paraId="2F854AB0" w14:textId="77777777" w:rsidR="00486EBD" w:rsidRPr="00AF77B7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AF77B7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spontaneous remission </w:t>
                      </w:r>
                      <w:r w:rsidRPr="00AF77B7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1)</w:t>
                      </w:r>
                    </w:p>
                    <w:p w14:paraId="278F0CCB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</w:p>
                    <w:p w14:paraId="35EA8CD5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** Missing data</w:t>
                      </w:r>
                    </w:p>
                    <w:p w14:paraId="02298CFE" w14:textId="77777777" w:rsidR="00486EBD" w:rsidRPr="007F0434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 w:rsidRPr="007F0434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-</w:t>
                      </w: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7F0434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failed to fill out the questionnaire (n=2)</w:t>
                      </w:r>
                    </w:p>
                    <w:p w14:paraId="0F1295F0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</w:p>
                    <w:p w14:paraId="570ECB5D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***Excluded from longitudinal analyses due to un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detectable serum drug-levels (n=4)</w:t>
                      </w:r>
                    </w:p>
                    <w:p w14:paraId="6D9CA1F3" w14:textId="77777777" w:rsidR="00486EBD" w:rsidRPr="00047F2E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fr-FR"/>
                        </w:rPr>
                      </w:pPr>
                      <w:r w:rsidRPr="00047F2E">
                        <w:rPr>
                          <w:rFonts w:ascii="Arial" w:hAnsi="Arial" w:cs="Arial"/>
                          <w:sz w:val="18"/>
                          <w:szCs w:val="18"/>
                          <w:lang w:val="fr-FR"/>
                        </w:rPr>
                        <w:t>- remitter (n=1)</w:t>
                      </w:r>
                    </w:p>
                    <w:p w14:paraId="2CFDC816" w14:textId="77777777" w:rsidR="00486EBD" w:rsidRPr="00047F2E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fr-FR"/>
                        </w:rPr>
                      </w:pPr>
                      <w:r w:rsidRPr="00047F2E">
                        <w:rPr>
                          <w:rFonts w:ascii="Arial" w:hAnsi="Arial" w:cs="Arial"/>
                          <w:sz w:val="18"/>
                          <w:szCs w:val="18"/>
                          <w:lang w:val="fr-FR"/>
                        </w:rPr>
                        <w:t>- non-responder (n=1)</w:t>
                      </w:r>
                    </w:p>
                    <w:p w14:paraId="1EF1C18C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- i</w:t>
                      </w:r>
                      <w:r w:rsidRPr="00AF3005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ntermediate responder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(n=2</w:t>
                      </w:r>
                      <w:r w:rsidRPr="00AF3005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3B9ACB43" w14:textId="77777777" w:rsidR="00486EBD" w:rsidRPr="00AF3005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</w:p>
                    <w:p w14:paraId="3C74940B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****Excluded from rescan analyses (n=3):</w:t>
                      </w:r>
                    </w:p>
                    <w:p w14:paraId="5F604781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- due to un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detectable serum drug-levels: non-responder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  <w:lang w:val="en-CA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(n=1) and intermediate responder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  <w:lang w:val="en-CA"/>
                        </w:rPr>
                        <w:t>b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(n=1)</w:t>
                      </w:r>
                    </w:p>
                    <w:p w14:paraId="0BA41415" w14:textId="77777777" w:rsidR="00486EBD" w:rsidRPr="00AF3005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- scan failure: remitter (n=1)</w:t>
                      </w:r>
                    </w:p>
                    <w:p w14:paraId="30A3128B" w14:textId="77777777" w:rsidR="00486EBD" w:rsidRPr="009E027F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527BA3C" wp14:editId="20206BA9">
                <wp:simplePos x="0" y="0"/>
                <wp:positionH relativeFrom="margin">
                  <wp:posOffset>4505960</wp:posOffset>
                </wp:positionH>
                <wp:positionV relativeFrom="paragraph">
                  <wp:posOffset>405765</wp:posOffset>
                </wp:positionV>
                <wp:extent cx="1752600" cy="755650"/>
                <wp:effectExtent l="0" t="0" r="19050" b="25400"/>
                <wp:wrapNone/>
                <wp:docPr id="86" name="Rektangel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2600" cy="755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C0037D" w14:textId="77777777" w:rsidR="00486EBD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Dropout/Exclusion (n= 4):</w:t>
                            </w:r>
                          </w:p>
                          <w:p w14:paraId="2852B88A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- </w:t>
                            </w:r>
                            <w:r w:rsidRPr="00A9435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withdrawal of consen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(n=1)</w:t>
                            </w:r>
                          </w:p>
                          <w:p w14:paraId="087E4FCB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- intolerable side-effects (n=1)</w:t>
                            </w:r>
                          </w:p>
                          <w:p w14:paraId="70C7C110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- lost to follow-up (n=2)</w:t>
                            </w:r>
                          </w:p>
                          <w:p w14:paraId="3A4663FF" w14:textId="77777777" w:rsidR="00486EBD" w:rsidRPr="00242840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3976F7BE" w14:textId="77777777" w:rsidR="00486EBD" w:rsidRPr="00A9260A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240B0027" w14:textId="77777777" w:rsidR="00486EBD" w:rsidRPr="00A9260A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27BA3C" id="_x0000_s1039" style="position:absolute;margin-left:354.8pt;margin-top:31.95pt;width:138pt;height:59.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">
                <v:textbox inset=",7.2pt,,7.2pt">
                  <w:txbxContent>
                    <w:p w14:paraId="73C0037D" w14:textId="77777777" w:rsidR="00486EBD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Dropout/Exclusion (n= 4):</w:t>
                      </w:r>
                    </w:p>
                    <w:p w14:paraId="2852B88A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- </w:t>
                      </w:r>
                      <w:r w:rsidRPr="00A94353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withdrawal of consen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(n=1)</w:t>
                      </w:r>
                    </w:p>
                    <w:p w14:paraId="087E4FCB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- intolerable side-effects (n=1)</w:t>
                      </w:r>
                    </w:p>
                    <w:p w14:paraId="70C7C110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- lost to follow-up (n=2)</w:t>
                      </w:r>
                    </w:p>
                    <w:p w14:paraId="3A4663FF" w14:textId="77777777" w:rsidR="00486EBD" w:rsidRPr="00242840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</w:p>
                    <w:p w14:paraId="3976F7BE" w14:textId="77777777" w:rsidR="00486EBD" w:rsidRPr="00A9260A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</w:p>
                    <w:p w14:paraId="240B0027" w14:textId="77777777" w:rsidR="00486EBD" w:rsidRPr="00A9260A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6D553C8" w14:textId="77777777" w:rsidR="00486EBD" w:rsidRPr="00486EBD" w:rsidRDefault="00486EBD" w:rsidP="00486EB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6CF0066" wp14:editId="1E4EFFE8">
                <wp:simplePos x="0" y="0"/>
                <wp:positionH relativeFrom="column">
                  <wp:posOffset>2637155</wp:posOffset>
                </wp:positionH>
                <wp:positionV relativeFrom="paragraph">
                  <wp:posOffset>294005</wp:posOffset>
                </wp:positionV>
                <wp:extent cx="1911350" cy="0"/>
                <wp:effectExtent l="0" t="0" r="0" b="0"/>
                <wp:wrapNone/>
                <wp:docPr id="13" name="Rak koppli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13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09CE96" id="Rak koppling 13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65pt,23.15pt" to="358.15pt,2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" strokecolor="windowText" strokeweight=".5pt">
                <v:stroke joinstyle="miter"/>
              </v:line>
            </w:pict>
          </mc:Fallback>
        </mc:AlternateContent>
      </w:r>
    </w:p>
    <w:p w14:paraId="60FBF29A" w14:textId="77777777" w:rsidR="00486EBD" w:rsidRPr="00486EBD" w:rsidRDefault="00486EBD" w:rsidP="00486EB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BC1942" wp14:editId="6621D8BC">
                <wp:simplePos x="0" y="0"/>
                <wp:positionH relativeFrom="margin">
                  <wp:posOffset>1565910</wp:posOffset>
                </wp:positionH>
                <wp:positionV relativeFrom="paragraph">
                  <wp:posOffset>158750</wp:posOffset>
                </wp:positionV>
                <wp:extent cx="2457450" cy="1200150"/>
                <wp:effectExtent l="0" t="0" r="19050" b="19050"/>
                <wp:wrapNone/>
                <wp:docPr id="79" name="Tekstboks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7450" cy="1200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4BE667" w14:textId="77777777" w:rsidR="00486EBD" w:rsidRPr="00920C9D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Symbol" w:hAnsi="Symbo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Week 8 </w:t>
                            </w:r>
                            <w:r w:rsidRPr="002F5B06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examinations</w:t>
                            </w:r>
                            <w:r>
                              <w:rPr>
                                <w:rFonts w:ascii="Symbol" w:hAnsi="Symbol"/>
                                <w:sz w:val="18"/>
                                <w:szCs w:val="18"/>
                              </w:rPr>
                              <w:t></w:t>
                            </w:r>
                          </w:p>
                          <w:p w14:paraId="1AD2D3D0" w14:textId="77777777" w:rsidR="00486EBD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Clinical examination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82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**</w:t>
                            </w:r>
                          </w:p>
                          <w:p w14:paraId="25149699" w14:textId="77777777" w:rsidR="00486EBD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DC765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3 r</w:t>
                            </w:r>
                            <w:r w:rsidRPr="00245BB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emitter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s, 14 n</w:t>
                            </w:r>
                            <w:r w:rsidRPr="00245BB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on-responder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s, and 45 intermediate responders.</w:t>
                            </w:r>
                          </w:p>
                          <w:p w14:paraId="21E242BA" w14:textId="77777777" w:rsidR="00486EBD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00269691" w14:textId="77777777" w:rsidR="00486EBD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PET, MR (rescan, 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43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***</w:t>
                            </w:r>
                          </w:p>
                          <w:p w14:paraId="636AE69B" w14:textId="77777777" w:rsidR="00486EBD" w:rsidRPr="00B54D53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106A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13 remitters, 6 non-responders, and 24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intermediate </w:t>
                            </w:r>
                            <w:r w:rsidRPr="008106A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respond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BC1942" id="_x0000_s1040" type="#_x0000_t202" style="position:absolute;margin-left:123.3pt;margin-top:12.5pt;width:193.5pt;height:94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">
                <v:textbox>
                  <w:txbxContent>
                    <w:p w14:paraId="204BE667" w14:textId="77777777" w:rsidR="00486EBD" w:rsidRPr="00920C9D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Symbol" w:hAnsi="Symbo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Week 8 </w:t>
                      </w:r>
                      <w:r w:rsidRPr="002F5B06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examinations</w:t>
                      </w:r>
                      <w:r>
                        <w:rPr>
                          <w:rFonts w:ascii="Symbol" w:hAnsi="Symbol"/>
                          <w:sz w:val="18"/>
                          <w:szCs w:val="18"/>
                        </w:rPr>
                        <w:t></w:t>
                      </w:r>
                    </w:p>
                    <w:p w14:paraId="1AD2D3D0" w14:textId="77777777" w:rsidR="00486EBD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Clinical examination (n=</w:t>
                      </w:r>
                      <w:proofErr w:type="gramStart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82)*</w:t>
                      </w:r>
                      <w:proofErr w:type="gram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**</w:t>
                      </w:r>
                    </w:p>
                    <w:p w14:paraId="25149699" w14:textId="77777777" w:rsidR="00486EBD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DC7654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3 r</w:t>
                      </w:r>
                      <w:r w:rsidRPr="00245BB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emitter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s, 14 n</w:t>
                      </w:r>
                      <w:r w:rsidRPr="00245BB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on-responder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s, and 45 intermediate responders.</w:t>
                      </w:r>
                    </w:p>
                    <w:p w14:paraId="21E242BA" w14:textId="77777777" w:rsidR="00486EBD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</w:p>
                    <w:p w14:paraId="00269691" w14:textId="77777777" w:rsidR="00486EBD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PET, MR (rescan, n=</w:t>
                      </w:r>
                      <w:proofErr w:type="gramStart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43)*</w:t>
                      </w:r>
                      <w:proofErr w:type="gram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***</w:t>
                      </w:r>
                    </w:p>
                    <w:p w14:paraId="636AE69B" w14:textId="77777777" w:rsidR="00486EBD" w:rsidRPr="00B54D53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8106A5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13 remitters, 6 non-responders, and 24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intermediate </w:t>
                      </w:r>
                      <w:r w:rsidRPr="008106A5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responde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C96DAB5" w14:textId="77777777" w:rsidR="00486EBD" w:rsidRPr="00486EBD" w:rsidRDefault="00486EBD" w:rsidP="00486EB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848362" wp14:editId="65B10D55">
                <wp:simplePos x="0" y="0"/>
                <wp:positionH relativeFrom="column">
                  <wp:posOffset>1254760</wp:posOffset>
                </wp:positionH>
                <wp:positionV relativeFrom="paragraph">
                  <wp:posOffset>220345</wp:posOffset>
                </wp:positionV>
                <wp:extent cx="433687" cy="0"/>
                <wp:effectExtent l="0" t="0" r="0" b="0"/>
                <wp:wrapNone/>
                <wp:docPr id="11" name="Rak koppli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3687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1FFF6B" id="Rak koppling 11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8.8pt,17.35pt" to="132.95pt,1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" strokecolor="windowText" strokeweight=".5pt">
                <v:stroke joinstyle="miter"/>
              </v:line>
            </w:pict>
          </mc:Fallback>
        </mc:AlternateContent>
      </w:r>
    </w:p>
    <w:p w14:paraId="025126A7" w14:textId="77777777" w:rsidR="00486EBD" w:rsidRPr="00486EBD" w:rsidRDefault="00486EBD" w:rsidP="00486EB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5961B3" wp14:editId="0405F87B">
                <wp:simplePos x="0" y="0"/>
                <wp:positionH relativeFrom="column">
                  <wp:posOffset>2629535</wp:posOffset>
                </wp:positionH>
                <wp:positionV relativeFrom="paragraph">
                  <wp:posOffset>379095</wp:posOffset>
                </wp:positionV>
                <wp:extent cx="0" cy="628650"/>
                <wp:effectExtent l="76200" t="0" r="76200" b="57150"/>
                <wp:wrapNone/>
                <wp:docPr id="89" name="Rak pilkoppli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6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16D81" id="Rak pilkoppling 16" o:spid="_x0000_s1026" type="#_x0000_t32" style="position:absolute;margin-left:207.05pt;margin-top:29.85pt;width:0;height:49.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1A4219" wp14:editId="2E66BADC">
                <wp:simplePos x="0" y="0"/>
                <wp:positionH relativeFrom="margin">
                  <wp:posOffset>4409440</wp:posOffset>
                </wp:positionH>
                <wp:positionV relativeFrom="paragraph">
                  <wp:posOffset>455295</wp:posOffset>
                </wp:positionV>
                <wp:extent cx="1847850" cy="603250"/>
                <wp:effectExtent l="0" t="0" r="19050" b="25400"/>
                <wp:wrapNone/>
                <wp:docPr id="90" name="Rektangel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785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DF34F8" w14:textId="77777777" w:rsidR="00486EBD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  <w:t>Dropout/Exclusion (n=3)</w:t>
                            </w:r>
                          </w:p>
                          <w:p w14:paraId="56000887" w14:textId="77777777" w:rsidR="00486EBD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F639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withdrawal of consent (n=2)</w:t>
                            </w:r>
                          </w:p>
                          <w:p w14:paraId="5A53F53D" w14:textId="77777777" w:rsidR="00486EBD" w:rsidRPr="00A9260A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- acute psychosis (n=1)</w:t>
                            </w:r>
                          </w:p>
                          <w:p w14:paraId="61F408F7" w14:textId="77777777" w:rsidR="00486EBD" w:rsidRPr="00A9260A" w:rsidRDefault="00486EBD" w:rsidP="00486EBD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1A4219" id="_x0000_s1041" style="position:absolute;margin-left:347.2pt;margin-top:35.85pt;width:145.5pt;height:47.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">
                <v:textbox inset=",7.2pt,,7.2pt">
                  <w:txbxContent>
                    <w:p w14:paraId="68DF34F8" w14:textId="77777777" w:rsidR="00486EBD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  <w:t>Dropout/Exclusion (n=3)</w:t>
                      </w:r>
                    </w:p>
                    <w:p w14:paraId="56000887" w14:textId="77777777" w:rsidR="00486EBD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3F639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withdrawal of consent (n=2)</w:t>
                      </w:r>
                    </w:p>
                    <w:p w14:paraId="5A53F53D" w14:textId="77777777" w:rsidR="00486EBD" w:rsidRPr="00A9260A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- acute psychosis (n=1)</w:t>
                      </w:r>
                    </w:p>
                    <w:p w14:paraId="61F408F7" w14:textId="77777777" w:rsidR="00486EBD" w:rsidRPr="00A9260A" w:rsidRDefault="00486EBD" w:rsidP="00486EBD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E44806C" w14:textId="77777777" w:rsidR="00486EBD" w:rsidRPr="00486EBD" w:rsidRDefault="00486EBD" w:rsidP="00486EB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61B547A" wp14:editId="51849BE5">
                <wp:simplePos x="0" y="0"/>
                <wp:positionH relativeFrom="column">
                  <wp:posOffset>2637155</wp:posOffset>
                </wp:positionH>
                <wp:positionV relativeFrom="paragraph">
                  <wp:posOffset>187325</wp:posOffset>
                </wp:positionV>
                <wp:extent cx="1911350" cy="0"/>
                <wp:effectExtent l="0" t="0" r="0" b="0"/>
                <wp:wrapNone/>
                <wp:docPr id="12" name="Rak koppli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13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1F1DD3" id="Rak koppling 12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65pt,14.75pt" to="358.15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" strokecolor="windowText" strokeweight=".5pt">
                <v:stroke joinstyle="miter"/>
              </v:line>
            </w:pict>
          </mc:Fallback>
        </mc:AlternateContent>
      </w:r>
    </w:p>
    <w:p w14:paraId="24FFB270" w14:textId="77777777" w:rsidR="00486EBD" w:rsidRPr="00486EBD" w:rsidRDefault="00486EBD" w:rsidP="00486EB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86EBD"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5D7648" wp14:editId="078F9D0C">
                <wp:simplePos x="0" y="0"/>
                <wp:positionH relativeFrom="margin">
                  <wp:posOffset>1557655</wp:posOffset>
                </wp:positionH>
                <wp:positionV relativeFrom="paragraph">
                  <wp:posOffset>160655</wp:posOffset>
                </wp:positionV>
                <wp:extent cx="2203450" cy="609600"/>
                <wp:effectExtent l="0" t="0" r="25400" b="19050"/>
                <wp:wrapNone/>
                <wp:docPr id="88" name="Tekstboks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345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3FC754" w14:textId="77777777" w:rsidR="00486EBD" w:rsidRPr="00951001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Week 12 </w:t>
                            </w:r>
                            <w:r w:rsidRPr="002F5B06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examinations</w:t>
                            </w:r>
                            <w:r>
                              <w:rPr>
                                <w:rFonts w:ascii="Symbol" w:hAnsi="Symbol"/>
                                <w:sz w:val="18"/>
                                <w:szCs w:val="18"/>
                              </w:rPr>
                              <w:t></w:t>
                            </w:r>
                          </w:p>
                          <w:p w14:paraId="42CEE191" w14:textId="77777777" w:rsidR="00486EBD" w:rsidRPr="006D3CBF" w:rsidRDefault="00486EBD" w:rsidP="00486EB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       Last patient followed to April 2019</w:t>
                            </w:r>
                          </w:p>
                          <w:p w14:paraId="15B061DA" w14:textId="77777777" w:rsidR="00486EBD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Clinical examination (n=75)</w:t>
                            </w:r>
                          </w:p>
                          <w:p w14:paraId="2AA6AA6F" w14:textId="77777777" w:rsidR="00486EBD" w:rsidRDefault="00486EBD" w:rsidP="00486EB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5D7648" id="_x0000_s1042" type="#_x0000_t202" style="position:absolute;margin-left:122.65pt;margin-top:12.65pt;width:173.5pt;height:48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">
                <v:textbox>
                  <w:txbxContent>
                    <w:p w14:paraId="6D3FC754" w14:textId="77777777" w:rsidR="00486EBD" w:rsidRPr="00951001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Week 12 </w:t>
                      </w:r>
                      <w:r w:rsidRPr="002F5B06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examinations</w:t>
                      </w:r>
                      <w:r>
                        <w:rPr>
                          <w:rFonts w:ascii="Symbol" w:hAnsi="Symbol"/>
                          <w:sz w:val="18"/>
                          <w:szCs w:val="18"/>
                        </w:rPr>
                        <w:t></w:t>
                      </w:r>
                    </w:p>
                    <w:p w14:paraId="42CEE191" w14:textId="77777777" w:rsidR="00486EBD" w:rsidRPr="006D3CBF" w:rsidRDefault="00486EBD" w:rsidP="00486EBD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       Last patient followed to April 2019</w:t>
                      </w:r>
                    </w:p>
                    <w:p w14:paraId="15B061DA" w14:textId="77777777" w:rsidR="00486EBD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Clinical examination (n=75)</w:t>
                      </w:r>
                    </w:p>
                    <w:p w14:paraId="2AA6AA6F" w14:textId="77777777" w:rsidR="00486EBD" w:rsidRDefault="00486EBD" w:rsidP="00486EB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06D3F32" w14:textId="77777777" w:rsidR="00486EBD" w:rsidRPr="00486EBD" w:rsidRDefault="00486EBD" w:rsidP="00486EBD">
      <w:pPr>
        <w:rPr>
          <w:lang w:val="en-US"/>
        </w:rPr>
      </w:pPr>
    </w:p>
    <w:p w14:paraId="7A1DFFBB" w14:textId="77777777" w:rsidR="00486EBD" w:rsidRPr="00486EBD" w:rsidRDefault="00486EBD" w:rsidP="00486EBD">
      <w:pPr>
        <w:rPr>
          <w:lang w:val="en-US"/>
        </w:rPr>
      </w:pPr>
    </w:p>
    <w:p w14:paraId="6BE8AD55" w14:textId="77777777" w:rsidR="00486EBD" w:rsidRPr="00486EBD" w:rsidRDefault="00486EBD" w:rsidP="00486EBD">
      <w:pPr>
        <w:rPr>
          <w:lang w:val="en-US"/>
        </w:rPr>
      </w:pPr>
    </w:p>
    <w:p w14:paraId="584E79C2" w14:textId="77777777" w:rsidR="00486EBD" w:rsidRPr="00CA7B78" w:rsidRDefault="00486EBD" w:rsidP="00486EBD">
      <w:pPr>
        <w:rPr>
          <w:sz w:val="20"/>
          <w:szCs w:val="20"/>
          <w:lang w:val="en-US"/>
        </w:rPr>
      </w:pPr>
      <w:r w:rsidRPr="00486EBD">
        <w:rPr>
          <w:lang w:val="en-US"/>
        </w:rPr>
        <w:t xml:space="preserve">                                                </w:t>
      </w:r>
      <w:r w:rsidRPr="00CA7B78">
        <w:rPr>
          <w:rFonts w:ascii="Times New Roman" w:hAnsi="Times New Roman"/>
          <w:b/>
          <w:bCs/>
          <w:sz w:val="20"/>
          <w:szCs w:val="20"/>
          <w:lang w:val="en-US"/>
        </w:rPr>
        <w:t>Figure S1.</w:t>
      </w:r>
      <w:r w:rsidRPr="00CA7B78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A7B78">
        <w:rPr>
          <w:rFonts w:ascii="Times New Roman" w:hAnsi="Times New Roman"/>
          <w:b/>
          <w:sz w:val="20"/>
          <w:szCs w:val="20"/>
          <w:lang w:val="en-US"/>
        </w:rPr>
        <w:t>CONSORT diagram</w:t>
      </w:r>
      <w:r w:rsidRPr="00CA7B78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CA7B78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a </w:t>
      </w:r>
      <w:r w:rsidRPr="00CA7B78">
        <w:rPr>
          <w:rFonts w:ascii="Times New Roman" w:hAnsi="Times New Roman"/>
          <w:sz w:val="20"/>
          <w:szCs w:val="20"/>
          <w:lang w:val="en-US"/>
        </w:rPr>
        <w:t xml:space="preserve">duloxetine, </w:t>
      </w:r>
      <w:r w:rsidRPr="00CA7B78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b </w:t>
      </w:r>
      <w:r w:rsidRPr="00CA7B78">
        <w:rPr>
          <w:rFonts w:ascii="Times New Roman" w:hAnsi="Times New Roman"/>
          <w:sz w:val="20"/>
          <w:szCs w:val="20"/>
          <w:lang w:val="en-US"/>
        </w:rPr>
        <w:t>escitalopram.</w:t>
      </w:r>
    </w:p>
    <w:p w14:paraId="55A1E643" w14:textId="77777777" w:rsidR="00486EBD" w:rsidRPr="00486EBD" w:rsidRDefault="00486EBD" w:rsidP="00486EB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6EBD">
        <w:rPr>
          <w:noProof/>
          <w:lang w:val="en-US"/>
        </w:rPr>
        <w:lastRenderedPageBreak/>
        <w:drawing>
          <wp:inline distT="0" distB="0" distL="0" distR="0" wp14:anchorId="2B8896A0" wp14:editId="3207339F">
            <wp:extent cx="4929253" cy="3600450"/>
            <wp:effectExtent l="0" t="0" r="508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1965" cy="3602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B6990" w14:textId="4C13FDDB" w:rsidR="00486EBD" w:rsidRPr="00C172FA" w:rsidRDefault="00486EBD" w:rsidP="00486EB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172F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Figure S2. </w:t>
      </w:r>
      <w:r w:rsidR="00C172FA" w:rsidRPr="00C172F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Receiver operating characteristic</w:t>
      </w:r>
      <w:r w:rsidRPr="00C172F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C172F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ROC) </w:t>
      </w:r>
      <w:r w:rsidRPr="00C172F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urves with (red) and without (blue) anxiety as baseline predictor for treatment outcome (non-responders versus all others), where anxious depression at baseline showed a trend towards having discriminative power (p=0.12).</w:t>
      </w:r>
    </w:p>
    <w:p w14:paraId="33DD8F42" w14:textId="77777777" w:rsidR="00486EBD" w:rsidRPr="00486EBD" w:rsidRDefault="00486EBD" w:rsidP="00486EB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D0B0B9" w14:textId="77777777" w:rsidR="00263B85" w:rsidRPr="00486EBD" w:rsidRDefault="00263B85">
      <w:pPr>
        <w:rPr>
          <w:lang w:val="en-US"/>
        </w:rPr>
      </w:pPr>
    </w:p>
    <w:sectPr w:rsidR="00263B85" w:rsidRPr="00486EB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BADCC" w14:textId="77777777" w:rsidR="00DD33D2" w:rsidRDefault="00DD33D2">
      <w:pPr>
        <w:spacing w:after="0" w:line="240" w:lineRule="auto"/>
      </w:pPr>
      <w:r>
        <w:separator/>
      </w:r>
    </w:p>
  </w:endnote>
  <w:endnote w:type="continuationSeparator" w:id="0">
    <w:p w14:paraId="7C55640C" w14:textId="77777777" w:rsidR="00DD33D2" w:rsidRDefault="00DD3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2213633"/>
      <w:docPartObj>
        <w:docPartGallery w:val="Page Numbers (Bottom of Page)"/>
        <w:docPartUnique/>
      </w:docPartObj>
    </w:sdtPr>
    <w:sdtEndPr/>
    <w:sdtContent>
      <w:p w14:paraId="595416C7" w14:textId="77777777" w:rsidR="00BC5FA6" w:rsidRDefault="00486EBD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</w:p>
    </w:sdtContent>
  </w:sdt>
  <w:p w14:paraId="09FABD18" w14:textId="77777777" w:rsidR="00BC5FA6" w:rsidRDefault="00DD33D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76836" w14:textId="77777777" w:rsidR="00DD33D2" w:rsidRDefault="00DD33D2">
      <w:pPr>
        <w:spacing w:after="0" w:line="240" w:lineRule="auto"/>
      </w:pPr>
      <w:r>
        <w:separator/>
      </w:r>
    </w:p>
  </w:footnote>
  <w:footnote w:type="continuationSeparator" w:id="0">
    <w:p w14:paraId="59FD9CA0" w14:textId="77777777" w:rsidR="00DD33D2" w:rsidRDefault="00DD33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EBD"/>
    <w:rsid w:val="0011119D"/>
    <w:rsid w:val="00263B85"/>
    <w:rsid w:val="003B187F"/>
    <w:rsid w:val="00482A87"/>
    <w:rsid w:val="00486EBD"/>
    <w:rsid w:val="004D12DB"/>
    <w:rsid w:val="005B158F"/>
    <w:rsid w:val="00993921"/>
    <w:rsid w:val="00B069AD"/>
    <w:rsid w:val="00C172FA"/>
    <w:rsid w:val="00CA7B78"/>
    <w:rsid w:val="00D47818"/>
    <w:rsid w:val="00DD33D2"/>
    <w:rsid w:val="00E2511C"/>
    <w:rsid w:val="00E8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0B3B0"/>
  <w15:chartTrackingRefBased/>
  <w15:docId w15:val="{13362FB8-C709-46CB-99AC-7340A02A1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86E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86E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idefod">
    <w:name w:val="footer"/>
    <w:basedOn w:val="Normal"/>
    <w:link w:val="SidefodTegn"/>
    <w:uiPriority w:val="99"/>
    <w:semiHidden/>
    <w:unhideWhenUsed/>
    <w:rsid w:val="00486E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semiHidden/>
    <w:rsid w:val="00486EBD"/>
  </w:style>
  <w:style w:type="table" w:styleId="Tabel-Gitter">
    <w:name w:val="Table Grid"/>
    <w:basedOn w:val="Tabel-Normal"/>
    <w:uiPriority w:val="39"/>
    <w:rsid w:val="00486EB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1">
    <w:name w:val="Plain Table 1"/>
    <w:basedOn w:val="Tabel-Normal"/>
    <w:uiPriority w:val="41"/>
    <w:rsid w:val="00E800F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28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Forsberg</dc:creator>
  <cp:keywords/>
  <dc:description/>
  <cp:lastModifiedBy>Kristin Forsberg</cp:lastModifiedBy>
  <cp:revision>8</cp:revision>
  <dcterms:created xsi:type="dcterms:W3CDTF">2021-11-04T09:11:00Z</dcterms:created>
  <dcterms:modified xsi:type="dcterms:W3CDTF">2021-12-16T08:56:00Z</dcterms:modified>
</cp:coreProperties>
</file>